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53FBA" w14:textId="2727E9EB" w:rsidR="003377C2" w:rsidRPr="00986A1C" w:rsidRDefault="003377C2" w:rsidP="003377C2">
      <w:pPr>
        <w:spacing w:line="360" w:lineRule="auto"/>
        <w:rPr>
          <w:rFonts w:ascii="Arial" w:hAnsi="Arial" w:cs="Arial"/>
          <w:b/>
          <w:bCs/>
          <w:lang w:val="en-US"/>
        </w:rPr>
      </w:pPr>
      <w:r w:rsidRPr="00986A1C">
        <w:rPr>
          <w:rFonts w:ascii="Arial" w:hAnsi="Arial" w:cs="Arial"/>
          <w:b/>
          <w:bCs/>
          <w:lang w:val="en-US"/>
        </w:rPr>
        <w:t xml:space="preserve">Supplementary Table </w:t>
      </w:r>
      <w:r w:rsidR="00E03AC2" w:rsidRPr="00986A1C">
        <w:rPr>
          <w:rFonts w:ascii="Arial" w:hAnsi="Arial" w:cs="Arial"/>
          <w:b/>
          <w:bCs/>
          <w:lang w:val="en-US"/>
        </w:rPr>
        <w:t>S</w:t>
      </w:r>
      <w:r w:rsidRPr="00986A1C">
        <w:rPr>
          <w:rFonts w:ascii="Arial" w:hAnsi="Arial" w:cs="Arial"/>
          <w:b/>
          <w:bCs/>
          <w:lang w:val="en-US"/>
        </w:rPr>
        <w:t>1. Bivariate associations between background characteristics and child health outcomes</w:t>
      </w:r>
    </w:p>
    <w:tbl>
      <w:tblPr>
        <w:tblStyle w:val="PlainTable2"/>
        <w:tblW w:w="13800" w:type="dxa"/>
        <w:tblLook w:val="04A0" w:firstRow="1" w:lastRow="0" w:firstColumn="1" w:lastColumn="0" w:noHBand="0" w:noVBand="1"/>
      </w:tblPr>
      <w:tblGrid>
        <w:gridCol w:w="3600"/>
        <w:gridCol w:w="1460"/>
        <w:gridCol w:w="980"/>
        <w:gridCol w:w="1460"/>
        <w:gridCol w:w="980"/>
        <w:gridCol w:w="1820"/>
        <w:gridCol w:w="980"/>
        <w:gridCol w:w="1540"/>
        <w:gridCol w:w="980"/>
      </w:tblGrid>
      <w:tr w:rsidR="003377C2" w:rsidRPr="00BC622B" w14:paraId="4E55E50D" w14:textId="77777777" w:rsidTr="00AD3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7E2A44FC" w14:textId="77777777" w:rsidR="003377C2" w:rsidRPr="00BC622B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1460" w:type="dxa"/>
            <w:noWrap/>
            <w:vAlign w:val="center"/>
            <w:hideMark/>
          </w:tcPr>
          <w:p w14:paraId="36A565B1" w14:textId="77777777" w:rsidR="003377C2" w:rsidRPr="00BC622B" w:rsidRDefault="003377C2" w:rsidP="00AD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Stunting</w:t>
            </w:r>
          </w:p>
        </w:tc>
        <w:tc>
          <w:tcPr>
            <w:tcW w:w="980" w:type="dxa"/>
            <w:noWrap/>
            <w:vAlign w:val="center"/>
            <w:hideMark/>
          </w:tcPr>
          <w:p w14:paraId="023B1198" w14:textId="77777777" w:rsidR="003377C2" w:rsidRPr="00BC622B" w:rsidRDefault="003377C2" w:rsidP="00AD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2F1EA2FA" w14:textId="77777777" w:rsidR="003377C2" w:rsidRPr="00BC622B" w:rsidRDefault="003377C2" w:rsidP="00AD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Wasting</w:t>
            </w:r>
          </w:p>
        </w:tc>
        <w:tc>
          <w:tcPr>
            <w:tcW w:w="980" w:type="dxa"/>
            <w:noWrap/>
            <w:vAlign w:val="center"/>
            <w:hideMark/>
          </w:tcPr>
          <w:p w14:paraId="455F117C" w14:textId="77777777" w:rsidR="003377C2" w:rsidRPr="00BC622B" w:rsidRDefault="003377C2" w:rsidP="00AD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6B2EA985" w14:textId="77777777" w:rsidR="003377C2" w:rsidRPr="00BC622B" w:rsidRDefault="003377C2" w:rsidP="00AD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Underweight</w:t>
            </w:r>
          </w:p>
        </w:tc>
        <w:tc>
          <w:tcPr>
            <w:tcW w:w="980" w:type="dxa"/>
            <w:noWrap/>
            <w:vAlign w:val="center"/>
            <w:hideMark/>
          </w:tcPr>
          <w:p w14:paraId="782A4D99" w14:textId="77777777" w:rsidR="003377C2" w:rsidRPr="00BC622B" w:rsidRDefault="003377C2" w:rsidP="00AD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09EFD135" w14:textId="77777777" w:rsidR="003377C2" w:rsidRPr="00BC622B" w:rsidRDefault="003377C2" w:rsidP="00AD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Fever</w:t>
            </w:r>
          </w:p>
        </w:tc>
        <w:tc>
          <w:tcPr>
            <w:tcW w:w="980" w:type="dxa"/>
            <w:noWrap/>
            <w:vAlign w:val="center"/>
            <w:hideMark/>
          </w:tcPr>
          <w:p w14:paraId="5039A403" w14:textId="77777777" w:rsidR="003377C2" w:rsidRPr="00BC622B" w:rsidRDefault="003377C2" w:rsidP="00AD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245A4D08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5040F505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67049DBA" w14:textId="77777777" w:rsidR="003377C2" w:rsidRPr="007B45FC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% Stunted</w:t>
            </w:r>
          </w:p>
        </w:tc>
        <w:tc>
          <w:tcPr>
            <w:tcW w:w="980" w:type="dxa"/>
            <w:noWrap/>
            <w:vAlign w:val="center"/>
            <w:hideMark/>
          </w:tcPr>
          <w:p w14:paraId="3723CB67" w14:textId="0E6BC4BA" w:rsidR="003377C2" w:rsidRPr="007B45FC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460" w:type="dxa"/>
            <w:noWrap/>
            <w:vAlign w:val="center"/>
            <w:hideMark/>
          </w:tcPr>
          <w:p w14:paraId="733EF84B" w14:textId="77777777" w:rsidR="003377C2" w:rsidRPr="007B45FC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% Wasted</w:t>
            </w:r>
          </w:p>
        </w:tc>
        <w:tc>
          <w:tcPr>
            <w:tcW w:w="980" w:type="dxa"/>
            <w:noWrap/>
            <w:vAlign w:val="center"/>
            <w:hideMark/>
          </w:tcPr>
          <w:p w14:paraId="51C85932" w14:textId="1B457C2D" w:rsidR="003377C2" w:rsidRPr="007B45FC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820" w:type="dxa"/>
            <w:noWrap/>
            <w:vAlign w:val="center"/>
            <w:hideMark/>
          </w:tcPr>
          <w:p w14:paraId="0E12A810" w14:textId="77777777" w:rsidR="003377C2" w:rsidRPr="007B45FC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% Underweight</w:t>
            </w:r>
          </w:p>
        </w:tc>
        <w:tc>
          <w:tcPr>
            <w:tcW w:w="980" w:type="dxa"/>
            <w:noWrap/>
            <w:vAlign w:val="center"/>
            <w:hideMark/>
          </w:tcPr>
          <w:p w14:paraId="7CC61991" w14:textId="0D7620D4" w:rsidR="003377C2" w:rsidRPr="007B45FC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540" w:type="dxa"/>
            <w:noWrap/>
            <w:vAlign w:val="center"/>
            <w:hideMark/>
          </w:tcPr>
          <w:p w14:paraId="56CFD2E0" w14:textId="77777777" w:rsidR="003377C2" w:rsidRPr="007B45FC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% with Fever</w:t>
            </w:r>
          </w:p>
        </w:tc>
        <w:tc>
          <w:tcPr>
            <w:tcW w:w="980" w:type="dxa"/>
            <w:noWrap/>
            <w:vAlign w:val="center"/>
            <w:hideMark/>
          </w:tcPr>
          <w:p w14:paraId="7DD9B74F" w14:textId="3CB85CF6" w:rsidR="003377C2" w:rsidRPr="007B45FC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3377C2" w:rsidRPr="00BC622B" w14:paraId="3DD1F813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374A04FF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Household wealth</w:t>
            </w:r>
          </w:p>
        </w:tc>
        <w:tc>
          <w:tcPr>
            <w:tcW w:w="1460" w:type="dxa"/>
            <w:noWrap/>
            <w:vAlign w:val="center"/>
            <w:hideMark/>
          </w:tcPr>
          <w:p w14:paraId="2DAE835A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1AF1EFEF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60" w:type="dxa"/>
            <w:noWrap/>
            <w:vAlign w:val="center"/>
            <w:hideMark/>
          </w:tcPr>
          <w:p w14:paraId="4E8E6E4D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492A6EF1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86</w:t>
            </w:r>
          </w:p>
        </w:tc>
        <w:tc>
          <w:tcPr>
            <w:tcW w:w="1820" w:type="dxa"/>
            <w:noWrap/>
            <w:vAlign w:val="center"/>
            <w:hideMark/>
          </w:tcPr>
          <w:p w14:paraId="7BEEEDC3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1824465B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40" w:type="dxa"/>
            <w:noWrap/>
            <w:vAlign w:val="center"/>
            <w:hideMark/>
          </w:tcPr>
          <w:p w14:paraId="42ABD5EB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553A6F70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</w:tr>
      <w:tr w:rsidR="003377C2" w:rsidRPr="00BC622B" w14:paraId="01C9F66C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3B26C951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oorest</w:t>
            </w:r>
          </w:p>
        </w:tc>
        <w:tc>
          <w:tcPr>
            <w:tcW w:w="1460" w:type="dxa"/>
            <w:noWrap/>
            <w:vAlign w:val="center"/>
            <w:hideMark/>
          </w:tcPr>
          <w:p w14:paraId="5A060F27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55.6</w:t>
            </w:r>
          </w:p>
        </w:tc>
        <w:tc>
          <w:tcPr>
            <w:tcW w:w="980" w:type="dxa"/>
            <w:noWrap/>
            <w:vAlign w:val="center"/>
            <w:hideMark/>
          </w:tcPr>
          <w:p w14:paraId="35802622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1043AD76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9.5</w:t>
            </w:r>
          </w:p>
        </w:tc>
        <w:tc>
          <w:tcPr>
            <w:tcW w:w="980" w:type="dxa"/>
            <w:noWrap/>
            <w:vAlign w:val="center"/>
            <w:hideMark/>
          </w:tcPr>
          <w:p w14:paraId="0F6249CF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48B637AE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8.6</w:t>
            </w:r>
          </w:p>
        </w:tc>
        <w:tc>
          <w:tcPr>
            <w:tcW w:w="980" w:type="dxa"/>
            <w:noWrap/>
            <w:vAlign w:val="center"/>
            <w:hideMark/>
          </w:tcPr>
          <w:p w14:paraId="1182F1DE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67859B73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4.2</w:t>
            </w:r>
          </w:p>
        </w:tc>
        <w:tc>
          <w:tcPr>
            <w:tcW w:w="980" w:type="dxa"/>
            <w:noWrap/>
            <w:vAlign w:val="center"/>
            <w:hideMark/>
          </w:tcPr>
          <w:p w14:paraId="0BA987C3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3AB7D174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3BFF31A6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oorer</w:t>
            </w:r>
          </w:p>
        </w:tc>
        <w:tc>
          <w:tcPr>
            <w:tcW w:w="1460" w:type="dxa"/>
            <w:noWrap/>
            <w:vAlign w:val="center"/>
            <w:hideMark/>
          </w:tcPr>
          <w:p w14:paraId="482091C9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51.7</w:t>
            </w:r>
          </w:p>
        </w:tc>
        <w:tc>
          <w:tcPr>
            <w:tcW w:w="980" w:type="dxa"/>
            <w:noWrap/>
            <w:vAlign w:val="center"/>
            <w:hideMark/>
          </w:tcPr>
          <w:p w14:paraId="2485ACC1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37412EB2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  <w:tc>
          <w:tcPr>
            <w:tcW w:w="980" w:type="dxa"/>
            <w:noWrap/>
            <w:vAlign w:val="center"/>
            <w:hideMark/>
          </w:tcPr>
          <w:p w14:paraId="5AA9408C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2A1E2B8E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2.1</w:t>
            </w:r>
          </w:p>
        </w:tc>
        <w:tc>
          <w:tcPr>
            <w:tcW w:w="980" w:type="dxa"/>
            <w:noWrap/>
            <w:vAlign w:val="center"/>
            <w:hideMark/>
          </w:tcPr>
          <w:p w14:paraId="6279A141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6F2C1D11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6.5</w:t>
            </w:r>
          </w:p>
        </w:tc>
        <w:tc>
          <w:tcPr>
            <w:tcW w:w="980" w:type="dxa"/>
            <w:noWrap/>
            <w:vAlign w:val="center"/>
            <w:hideMark/>
          </w:tcPr>
          <w:p w14:paraId="0A6408F2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1F2B2BB6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38EB290E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iddle</w:t>
            </w:r>
          </w:p>
        </w:tc>
        <w:tc>
          <w:tcPr>
            <w:tcW w:w="1460" w:type="dxa"/>
            <w:noWrap/>
            <w:vAlign w:val="center"/>
            <w:hideMark/>
          </w:tcPr>
          <w:p w14:paraId="3092D6BA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0.5</w:t>
            </w:r>
          </w:p>
        </w:tc>
        <w:tc>
          <w:tcPr>
            <w:tcW w:w="980" w:type="dxa"/>
            <w:noWrap/>
            <w:vAlign w:val="center"/>
            <w:hideMark/>
          </w:tcPr>
          <w:p w14:paraId="0C4472D8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38F670B5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6.9</w:t>
            </w:r>
          </w:p>
        </w:tc>
        <w:tc>
          <w:tcPr>
            <w:tcW w:w="980" w:type="dxa"/>
            <w:noWrap/>
            <w:vAlign w:val="center"/>
            <w:hideMark/>
          </w:tcPr>
          <w:p w14:paraId="614E97FC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1F297C49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25.1</w:t>
            </w:r>
          </w:p>
        </w:tc>
        <w:tc>
          <w:tcPr>
            <w:tcW w:w="980" w:type="dxa"/>
            <w:noWrap/>
            <w:vAlign w:val="center"/>
            <w:hideMark/>
          </w:tcPr>
          <w:p w14:paraId="1591B8EA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126FABEC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980" w:type="dxa"/>
            <w:noWrap/>
            <w:vAlign w:val="center"/>
            <w:hideMark/>
          </w:tcPr>
          <w:p w14:paraId="61233813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0C2FA552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5638B3CA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Richer</w:t>
            </w:r>
          </w:p>
        </w:tc>
        <w:tc>
          <w:tcPr>
            <w:tcW w:w="1460" w:type="dxa"/>
            <w:noWrap/>
            <w:vAlign w:val="center"/>
            <w:hideMark/>
          </w:tcPr>
          <w:p w14:paraId="585641F2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0.2</w:t>
            </w:r>
          </w:p>
        </w:tc>
        <w:tc>
          <w:tcPr>
            <w:tcW w:w="980" w:type="dxa"/>
            <w:noWrap/>
            <w:vAlign w:val="center"/>
            <w:hideMark/>
          </w:tcPr>
          <w:p w14:paraId="002CBA88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4EFCB02C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9.4</w:t>
            </w:r>
          </w:p>
        </w:tc>
        <w:tc>
          <w:tcPr>
            <w:tcW w:w="980" w:type="dxa"/>
            <w:noWrap/>
            <w:vAlign w:val="center"/>
            <w:hideMark/>
          </w:tcPr>
          <w:p w14:paraId="4EFF6DBD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3821C726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980" w:type="dxa"/>
            <w:noWrap/>
            <w:vAlign w:val="center"/>
            <w:hideMark/>
          </w:tcPr>
          <w:p w14:paraId="02E1CE55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2BB537F8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6.4</w:t>
            </w:r>
          </w:p>
        </w:tc>
        <w:tc>
          <w:tcPr>
            <w:tcW w:w="980" w:type="dxa"/>
            <w:noWrap/>
            <w:vAlign w:val="center"/>
            <w:hideMark/>
          </w:tcPr>
          <w:p w14:paraId="6230FB90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75FC81DE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1AE604BF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Richest</w:t>
            </w:r>
          </w:p>
        </w:tc>
        <w:tc>
          <w:tcPr>
            <w:tcW w:w="1460" w:type="dxa"/>
            <w:noWrap/>
            <w:vAlign w:val="center"/>
            <w:hideMark/>
          </w:tcPr>
          <w:p w14:paraId="0550D195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4.8</w:t>
            </w:r>
          </w:p>
        </w:tc>
        <w:tc>
          <w:tcPr>
            <w:tcW w:w="980" w:type="dxa"/>
            <w:noWrap/>
            <w:vAlign w:val="center"/>
            <w:hideMark/>
          </w:tcPr>
          <w:p w14:paraId="0884EB78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6E49FFC1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8.7</w:t>
            </w:r>
          </w:p>
        </w:tc>
        <w:tc>
          <w:tcPr>
            <w:tcW w:w="980" w:type="dxa"/>
            <w:noWrap/>
            <w:vAlign w:val="center"/>
            <w:hideMark/>
          </w:tcPr>
          <w:p w14:paraId="27E592EA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2D41E1F7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2.2</w:t>
            </w:r>
          </w:p>
        </w:tc>
        <w:tc>
          <w:tcPr>
            <w:tcW w:w="980" w:type="dxa"/>
            <w:noWrap/>
            <w:vAlign w:val="center"/>
            <w:hideMark/>
          </w:tcPr>
          <w:p w14:paraId="53869B18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6DF8C3CE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4.5</w:t>
            </w:r>
          </w:p>
        </w:tc>
        <w:tc>
          <w:tcPr>
            <w:tcW w:w="980" w:type="dxa"/>
            <w:noWrap/>
            <w:vAlign w:val="center"/>
            <w:hideMark/>
          </w:tcPr>
          <w:p w14:paraId="7B7C98BD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0E76ACF2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730F218C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other’s education</w:t>
            </w:r>
          </w:p>
        </w:tc>
        <w:tc>
          <w:tcPr>
            <w:tcW w:w="1460" w:type="dxa"/>
            <w:noWrap/>
            <w:vAlign w:val="center"/>
            <w:hideMark/>
          </w:tcPr>
          <w:p w14:paraId="2686FA76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23434B6C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60" w:type="dxa"/>
            <w:noWrap/>
            <w:vAlign w:val="center"/>
            <w:hideMark/>
          </w:tcPr>
          <w:p w14:paraId="67B13DCE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159D044B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101</w:t>
            </w:r>
          </w:p>
        </w:tc>
        <w:tc>
          <w:tcPr>
            <w:tcW w:w="1820" w:type="dxa"/>
            <w:noWrap/>
            <w:vAlign w:val="center"/>
            <w:hideMark/>
          </w:tcPr>
          <w:p w14:paraId="43BA7FC5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64C49031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40" w:type="dxa"/>
            <w:noWrap/>
            <w:vAlign w:val="center"/>
            <w:hideMark/>
          </w:tcPr>
          <w:p w14:paraId="63DC89A8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1E99D46A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3377C2" w:rsidRPr="00BC622B" w14:paraId="2ED19DC0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79D5697F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No education</w:t>
            </w:r>
          </w:p>
        </w:tc>
        <w:tc>
          <w:tcPr>
            <w:tcW w:w="1460" w:type="dxa"/>
            <w:noWrap/>
            <w:vAlign w:val="center"/>
            <w:hideMark/>
          </w:tcPr>
          <w:p w14:paraId="0B3D2613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55.1</w:t>
            </w:r>
          </w:p>
        </w:tc>
        <w:tc>
          <w:tcPr>
            <w:tcW w:w="980" w:type="dxa"/>
            <w:noWrap/>
            <w:vAlign w:val="center"/>
            <w:hideMark/>
          </w:tcPr>
          <w:p w14:paraId="43EA60D2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119141CB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8.8</w:t>
            </w:r>
          </w:p>
        </w:tc>
        <w:tc>
          <w:tcPr>
            <w:tcW w:w="980" w:type="dxa"/>
            <w:noWrap/>
            <w:vAlign w:val="center"/>
            <w:hideMark/>
          </w:tcPr>
          <w:p w14:paraId="0C95B2A2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65F2B8EE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6.1</w:t>
            </w:r>
          </w:p>
        </w:tc>
        <w:tc>
          <w:tcPr>
            <w:tcW w:w="980" w:type="dxa"/>
            <w:noWrap/>
            <w:vAlign w:val="center"/>
            <w:hideMark/>
          </w:tcPr>
          <w:p w14:paraId="2BAD78A0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38F956C3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980" w:type="dxa"/>
            <w:noWrap/>
            <w:vAlign w:val="center"/>
            <w:hideMark/>
          </w:tcPr>
          <w:p w14:paraId="50823900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74BF263D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3A9DA60B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rimary</w:t>
            </w:r>
          </w:p>
        </w:tc>
        <w:tc>
          <w:tcPr>
            <w:tcW w:w="1460" w:type="dxa"/>
            <w:noWrap/>
            <w:vAlign w:val="center"/>
            <w:hideMark/>
          </w:tcPr>
          <w:p w14:paraId="4CF7BEED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0.5</w:t>
            </w:r>
          </w:p>
        </w:tc>
        <w:tc>
          <w:tcPr>
            <w:tcW w:w="980" w:type="dxa"/>
            <w:noWrap/>
            <w:vAlign w:val="center"/>
            <w:hideMark/>
          </w:tcPr>
          <w:p w14:paraId="57645626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3F49D7A8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7.7</w:t>
            </w:r>
          </w:p>
        </w:tc>
        <w:tc>
          <w:tcPr>
            <w:tcW w:w="980" w:type="dxa"/>
            <w:noWrap/>
            <w:vAlign w:val="center"/>
            <w:hideMark/>
          </w:tcPr>
          <w:p w14:paraId="0EE3186F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392D09FB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26.1</w:t>
            </w:r>
          </w:p>
        </w:tc>
        <w:tc>
          <w:tcPr>
            <w:tcW w:w="980" w:type="dxa"/>
            <w:noWrap/>
            <w:vAlign w:val="center"/>
            <w:hideMark/>
          </w:tcPr>
          <w:p w14:paraId="0FE4A9BE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5250A368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7.9</w:t>
            </w:r>
          </w:p>
        </w:tc>
        <w:tc>
          <w:tcPr>
            <w:tcW w:w="980" w:type="dxa"/>
            <w:noWrap/>
            <w:vAlign w:val="center"/>
            <w:hideMark/>
          </w:tcPr>
          <w:p w14:paraId="7A99AE42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51D6917D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642AF38F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Secondary</w:t>
            </w:r>
          </w:p>
        </w:tc>
        <w:tc>
          <w:tcPr>
            <w:tcW w:w="1460" w:type="dxa"/>
            <w:noWrap/>
            <w:vAlign w:val="center"/>
            <w:hideMark/>
          </w:tcPr>
          <w:p w14:paraId="5ECEA976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28.8</w:t>
            </w:r>
          </w:p>
        </w:tc>
        <w:tc>
          <w:tcPr>
            <w:tcW w:w="980" w:type="dxa"/>
            <w:noWrap/>
            <w:vAlign w:val="center"/>
            <w:hideMark/>
          </w:tcPr>
          <w:p w14:paraId="3947FF04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1A0F0C8E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80" w:type="dxa"/>
            <w:noWrap/>
            <w:vAlign w:val="center"/>
            <w:hideMark/>
          </w:tcPr>
          <w:p w14:paraId="4E615DBB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0855A6FA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20.8</w:t>
            </w:r>
          </w:p>
        </w:tc>
        <w:tc>
          <w:tcPr>
            <w:tcW w:w="980" w:type="dxa"/>
            <w:noWrap/>
            <w:vAlign w:val="center"/>
            <w:hideMark/>
          </w:tcPr>
          <w:p w14:paraId="58F388B4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11D050F6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980" w:type="dxa"/>
            <w:noWrap/>
            <w:vAlign w:val="center"/>
            <w:hideMark/>
          </w:tcPr>
          <w:p w14:paraId="7FBEB299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2D985280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2F9856A2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Higher</w:t>
            </w:r>
          </w:p>
        </w:tc>
        <w:tc>
          <w:tcPr>
            <w:tcW w:w="1460" w:type="dxa"/>
            <w:noWrap/>
            <w:vAlign w:val="center"/>
            <w:hideMark/>
          </w:tcPr>
          <w:p w14:paraId="02403FC0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980" w:type="dxa"/>
            <w:noWrap/>
            <w:vAlign w:val="center"/>
            <w:hideMark/>
          </w:tcPr>
          <w:p w14:paraId="75DA5362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53BDBE01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6.3</w:t>
            </w:r>
          </w:p>
        </w:tc>
        <w:tc>
          <w:tcPr>
            <w:tcW w:w="980" w:type="dxa"/>
            <w:noWrap/>
            <w:vAlign w:val="center"/>
            <w:hideMark/>
          </w:tcPr>
          <w:p w14:paraId="312F103E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758EF93B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9.8</w:t>
            </w:r>
          </w:p>
        </w:tc>
        <w:tc>
          <w:tcPr>
            <w:tcW w:w="980" w:type="dxa"/>
            <w:noWrap/>
            <w:vAlign w:val="center"/>
            <w:hideMark/>
          </w:tcPr>
          <w:p w14:paraId="08FC3D0E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4FBEF5DC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4.7</w:t>
            </w:r>
          </w:p>
        </w:tc>
        <w:tc>
          <w:tcPr>
            <w:tcW w:w="980" w:type="dxa"/>
            <w:noWrap/>
            <w:vAlign w:val="center"/>
            <w:hideMark/>
          </w:tcPr>
          <w:p w14:paraId="6BEAE677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21F5A987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47A1C84C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lace of residence</w:t>
            </w:r>
          </w:p>
        </w:tc>
        <w:tc>
          <w:tcPr>
            <w:tcW w:w="1460" w:type="dxa"/>
            <w:noWrap/>
            <w:vAlign w:val="center"/>
            <w:hideMark/>
          </w:tcPr>
          <w:p w14:paraId="248DF69C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753A80D5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60" w:type="dxa"/>
            <w:noWrap/>
            <w:vAlign w:val="center"/>
            <w:hideMark/>
          </w:tcPr>
          <w:p w14:paraId="606D5421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5D414D47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820" w:type="dxa"/>
            <w:noWrap/>
            <w:vAlign w:val="center"/>
            <w:hideMark/>
          </w:tcPr>
          <w:p w14:paraId="2D3E8E16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53DDAE0B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40" w:type="dxa"/>
            <w:noWrap/>
            <w:vAlign w:val="center"/>
            <w:hideMark/>
          </w:tcPr>
          <w:p w14:paraId="7A6AC3D8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6CE82C3A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538</w:t>
            </w:r>
          </w:p>
        </w:tc>
      </w:tr>
      <w:tr w:rsidR="003377C2" w:rsidRPr="00BC622B" w14:paraId="6059F8DE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68756EA4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1460" w:type="dxa"/>
            <w:noWrap/>
            <w:vAlign w:val="center"/>
            <w:hideMark/>
          </w:tcPr>
          <w:p w14:paraId="7C22782B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27.8</w:t>
            </w:r>
          </w:p>
        </w:tc>
        <w:tc>
          <w:tcPr>
            <w:tcW w:w="980" w:type="dxa"/>
            <w:noWrap/>
            <w:vAlign w:val="center"/>
            <w:hideMark/>
          </w:tcPr>
          <w:p w14:paraId="51690DB8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46402EAD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9.4</w:t>
            </w:r>
          </w:p>
        </w:tc>
        <w:tc>
          <w:tcPr>
            <w:tcW w:w="980" w:type="dxa"/>
            <w:noWrap/>
            <w:vAlign w:val="center"/>
            <w:hideMark/>
          </w:tcPr>
          <w:p w14:paraId="274B6CBB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1396F929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21.5</w:t>
            </w:r>
          </w:p>
        </w:tc>
        <w:tc>
          <w:tcPr>
            <w:tcW w:w="980" w:type="dxa"/>
            <w:noWrap/>
            <w:vAlign w:val="center"/>
            <w:hideMark/>
          </w:tcPr>
          <w:p w14:paraId="21E1485A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5AA16FD9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5.6</w:t>
            </w:r>
          </w:p>
        </w:tc>
        <w:tc>
          <w:tcPr>
            <w:tcW w:w="980" w:type="dxa"/>
            <w:noWrap/>
            <w:vAlign w:val="center"/>
            <w:hideMark/>
          </w:tcPr>
          <w:p w14:paraId="7E4CB8C9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4D66FEFB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76AD549B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1460" w:type="dxa"/>
            <w:noWrap/>
            <w:vAlign w:val="center"/>
            <w:hideMark/>
          </w:tcPr>
          <w:p w14:paraId="7293B717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7.4</w:t>
            </w:r>
          </w:p>
        </w:tc>
        <w:tc>
          <w:tcPr>
            <w:tcW w:w="980" w:type="dxa"/>
            <w:noWrap/>
            <w:vAlign w:val="center"/>
            <w:hideMark/>
          </w:tcPr>
          <w:p w14:paraId="27E3E611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6CFDE5A0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7.7</w:t>
            </w:r>
          </w:p>
        </w:tc>
        <w:tc>
          <w:tcPr>
            <w:tcW w:w="980" w:type="dxa"/>
            <w:noWrap/>
            <w:vAlign w:val="center"/>
            <w:hideMark/>
          </w:tcPr>
          <w:p w14:paraId="635F27F4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548CAD02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980" w:type="dxa"/>
            <w:noWrap/>
            <w:vAlign w:val="center"/>
            <w:hideMark/>
          </w:tcPr>
          <w:p w14:paraId="33D5F8C0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32B49B1E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6.1</w:t>
            </w:r>
          </w:p>
        </w:tc>
        <w:tc>
          <w:tcPr>
            <w:tcW w:w="980" w:type="dxa"/>
            <w:noWrap/>
            <w:vAlign w:val="center"/>
            <w:hideMark/>
          </w:tcPr>
          <w:p w14:paraId="55AF9EAC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1C08E011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0350BC81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Child sex</w:t>
            </w:r>
          </w:p>
        </w:tc>
        <w:tc>
          <w:tcPr>
            <w:tcW w:w="1460" w:type="dxa"/>
            <w:noWrap/>
            <w:vAlign w:val="center"/>
            <w:hideMark/>
          </w:tcPr>
          <w:p w14:paraId="4B5C41C2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2D537F5B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60" w:type="dxa"/>
            <w:noWrap/>
            <w:vAlign w:val="center"/>
            <w:hideMark/>
          </w:tcPr>
          <w:p w14:paraId="7749824C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5A189F4F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297</w:t>
            </w:r>
          </w:p>
        </w:tc>
        <w:tc>
          <w:tcPr>
            <w:tcW w:w="1820" w:type="dxa"/>
            <w:noWrap/>
            <w:vAlign w:val="center"/>
            <w:hideMark/>
          </w:tcPr>
          <w:p w14:paraId="7DA483B8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2B5E2ADF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136</w:t>
            </w:r>
          </w:p>
        </w:tc>
        <w:tc>
          <w:tcPr>
            <w:tcW w:w="1540" w:type="dxa"/>
            <w:noWrap/>
            <w:vAlign w:val="center"/>
            <w:hideMark/>
          </w:tcPr>
          <w:p w14:paraId="569F7E9C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3FC8F918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309</w:t>
            </w:r>
          </w:p>
        </w:tc>
      </w:tr>
      <w:tr w:rsidR="003377C2" w:rsidRPr="00BC622B" w14:paraId="35F03CE0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1B88B78E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460" w:type="dxa"/>
            <w:noWrap/>
            <w:vAlign w:val="center"/>
            <w:hideMark/>
          </w:tcPr>
          <w:p w14:paraId="66F69215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2.1</w:t>
            </w:r>
          </w:p>
        </w:tc>
        <w:tc>
          <w:tcPr>
            <w:tcW w:w="980" w:type="dxa"/>
            <w:noWrap/>
            <w:vAlign w:val="center"/>
            <w:hideMark/>
          </w:tcPr>
          <w:p w14:paraId="1C4F251E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234FC28C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8.8</w:t>
            </w:r>
          </w:p>
        </w:tc>
        <w:tc>
          <w:tcPr>
            <w:tcW w:w="980" w:type="dxa"/>
            <w:noWrap/>
            <w:vAlign w:val="center"/>
            <w:hideMark/>
          </w:tcPr>
          <w:p w14:paraId="45E735BF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5205C5C4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27.2</w:t>
            </w:r>
          </w:p>
        </w:tc>
        <w:tc>
          <w:tcPr>
            <w:tcW w:w="980" w:type="dxa"/>
            <w:noWrap/>
            <w:vAlign w:val="center"/>
            <w:hideMark/>
          </w:tcPr>
          <w:p w14:paraId="4280C0D3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60724993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6.2</w:t>
            </w:r>
          </w:p>
        </w:tc>
        <w:tc>
          <w:tcPr>
            <w:tcW w:w="980" w:type="dxa"/>
            <w:noWrap/>
            <w:vAlign w:val="center"/>
            <w:hideMark/>
          </w:tcPr>
          <w:p w14:paraId="1B7D6DF6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190ECBFE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5C5C344A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460" w:type="dxa"/>
            <w:noWrap/>
            <w:vAlign w:val="center"/>
            <w:hideMark/>
          </w:tcPr>
          <w:p w14:paraId="584EEFB2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6.1</w:t>
            </w:r>
          </w:p>
        </w:tc>
        <w:tc>
          <w:tcPr>
            <w:tcW w:w="980" w:type="dxa"/>
            <w:noWrap/>
            <w:vAlign w:val="center"/>
            <w:hideMark/>
          </w:tcPr>
          <w:p w14:paraId="674E6052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44D20FC4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8.1</w:t>
            </w:r>
          </w:p>
        </w:tc>
        <w:tc>
          <w:tcPr>
            <w:tcW w:w="980" w:type="dxa"/>
            <w:noWrap/>
            <w:vAlign w:val="center"/>
            <w:hideMark/>
          </w:tcPr>
          <w:p w14:paraId="49B3B436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0E154593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25.6</w:t>
            </w:r>
          </w:p>
        </w:tc>
        <w:tc>
          <w:tcPr>
            <w:tcW w:w="980" w:type="dxa"/>
            <w:noWrap/>
            <w:vAlign w:val="center"/>
            <w:hideMark/>
          </w:tcPr>
          <w:p w14:paraId="611AD697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5DA755EA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5.6</w:t>
            </w:r>
          </w:p>
        </w:tc>
        <w:tc>
          <w:tcPr>
            <w:tcW w:w="980" w:type="dxa"/>
            <w:noWrap/>
            <w:vAlign w:val="center"/>
            <w:hideMark/>
          </w:tcPr>
          <w:p w14:paraId="7797E3E5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50FBC70E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67B4963A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Continuous variables</w:t>
            </w:r>
          </w:p>
        </w:tc>
        <w:tc>
          <w:tcPr>
            <w:tcW w:w="1460" w:type="dxa"/>
            <w:noWrap/>
            <w:vAlign w:val="center"/>
            <w:hideMark/>
          </w:tcPr>
          <w:p w14:paraId="15F42FCD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ean (SD)†</w:t>
            </w:r>
          </w:p>
        </w:tc>
        <w:tc>
          <w:tcPr>
            <w:tcW w:w="980" w:type="dxa"/>
            <w:noWrap/>
            <w:vAlign w:val="center"/>
            <w:hideMark/>
          </w:tcPr>
          <w:p w14:paraId="53DA8132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009B3E13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ean (SD)†</w:t>
            </w:r>
          </w:p>
        </w:tc>
        <w:tc>
          <w:tcPr>
            <w:tcW w:w="980" w:type="dxa"/>
            <w:noWrap/>
            <w:vAlign w:val="center"/>
            <w:hideMark/>
          </w:tcPr>
          <w:p w14:paraId="5EA90963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0" w:type="dxa"/>
            <w:noWrap/>
            <w:vAlign w:val="center"/>
            <w:hideMark/>
          </w:tcPr>
          <w:p w14:paraId="15D9F46F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ean (SD)†</w:t>
            </w:r>
          </w:p>
        </w:tc>
        <w:tc>
          <w:tcPr>
            <w:tcW w:w="980" w:type="dxa"/>
            <w:noWrap/>
            <w:vAlign w:val="center"/>
            <w:hideMark/>
          </w:tcPr>
          <w:p w14:paraId="6583009E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6DBB9360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ean (SD)†</w:t>
            </w:r>
          </w:p>
        </w:tc>
        <w:tc>
          <w:tcPr>
            <w:tcW w:w="980" w:type="dxa"/>
            <w:noWrap/>
            <w:vAlign w:val="center"/>
            <w:hideMark/>
          </w:tcPr>
          <w:p w14:paraId="5011ABE1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377C2" w:rsidRPr="00BC622B" w14:paraId="73521985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661048A3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Daytime Temperature</w:t>
            </w:r>
          </w:p>
        </w:tc>
        <w:tc>
          <w:tcPr>
            <w:tcW w:w="1460" w:type="dxa"/>
            <w:noWrap/>
            <w:vAlign w:val="center"/>
            <w:hideMark/>
          </w:tcPr>
          <w:p w14:paraId="19BF8C47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3.6 (2.4)</w:t>
            </w:r>
          </w:p>
        </w:tc>
        <w:tc>
          <w:tcPr>
            <w:tcW w:w="980" w:type="dxa"/>
            <w:noWrap/>
            <w:vAlign w:val="center"/>
            <w:hideMark/>
          </w:tcPr>
          <w:p w14:paraId="64754B52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60" w:type="dxa"/>
            <w:noWrap/>
            <w:vAlign w:val="center"/>
            <w:hideMark/>
          </w:tcPr>
          <w:p w14:paraId="02D7663B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3.1 (2.6)</w:t>
            </w:r>
          </w:p>
        </w:tc>
        <w:tc>
          <w:tcPr>
            <w:tcW w:w="980" w:type="dxa"/>
            <w:noWrap/>
            <w:vAlign w:val="center"/>
            <w:hideMark/>
          </w:tcPr>
          <w:p w14:paraId="1C7985F4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419</w:t>
            </w:r>
          </w:p>
        </w:tc>
        <w:tc>
          <w:tcPr>
            <w:tcW w:w="1820" w:type="dxa"/>
            <w:noWrap/>
            <w:vAlign w:val="center"/>
            <w:hideMark/>
          </w:tcPr>
          <w:p w14:paraId="7D14B509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3.5 (2.5)</w:t>
            </w:r>
          </w:p>
        </w:tc>
        <w:tc>
          <w:tcPr>
            <w:tcW w:w="980" w:type="dxa"/>
            <w:noWrap/>
            <w:vAlign w:val="center"/>
            <w:hideMark/>
          </w:tcPr>
          <w:p w14:paraId="1E72117C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40" w:type="dxa"/>
            <w:noWrap/>
            <w:vAlign w:val="center"/>
            <w:hideMark/>
          </w:tcPr>
          <w:p w14:paraId="1915753A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3.1 (2.5)</w:t>
            </w:r>
          </w:p>
        </w:tc>
        <w:tc>
          <w:tcPr>
            <w:tcW w:w="980" w:type="dxa"/>
            <w:noWrap/>
            <w:vAlign w:val="center"/>
            <w:hideMark/>
          </w:tcPr>
          <w:p w14:paraId="673EE7DE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</w:tr>
      <w:tr w:rsidR="003377C2" w:rsidRPr="00BC622B" w14:paraId="4A6F3D6C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2FA9F668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Annual Rainfall</w:t>
            </w:r>
          </w:p>
        </w:tc>
        <w:tc>
          <w:tcPr>
            <w:tcW w:w="1460" w:type="dxa"/>
            <w:noWrap/>
            <w:vAlign w:val="center"/>
            <w:hideMark/>
          </w:tcPr>
          <w:p w14:paraId="265ECD9F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154 (429)</w:t>
            </w:r>
          </w:p>
        </w:tc>
        <w:tc>
          <w:tcPr>
            <w:tcW w:w="980" w:type="dxa"/>
            <w:noWrap/>
            <w:vAlign w:val="center"/>
            <w:hideMark/>
          </w:tcPr>
          <w:p w14:paraId="1E031E70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60" w:type="dxa"/>
            <w:noWrap/>
            <w:vAlign w:val="center"/>
            <w:hideMark/>
          </w:tcPr>
          <w:p w14:paraId="78B361B6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283 (516)</w:t>
            </w:r>
          </w:p>
        </w:tc>
        <w:tc>
          <w:tcPr>
            <w:tcW w:w="980" w:type="dxa"/>
            <w:noWrap/>
            <w:vAlign w:val="center"/>
            <w:hideMark/>
          </w:tcPr>
          <w:p w14:paraId="14B877B5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565</w:t>
            </w:r>
          </w:p>
        </w:tc>
        <w:tc>
          <w:tcPr>
            <w:tcW w:w="1820" w:type="dxa"/>
            <w:noWrap/>
            <w:vAlign w:val="center"/>
            <w:hideMark/>
          </w:tcPr>
          <w:p w14:paraId="03D52683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178 (462)</w:t>
            </w:r>
          </w:p>
        </w:tc>
        <w:tc>
          <w:tcPr>
            <w:tcW w:w="980" w:type="dxa"/>
            <w:noWrap/>
            <w:vAlign w:val="center"/>
            <w:hideMark/>
          </w:tcPr>
          <w:p w14:paraId="23331535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40" w:type="dxa"/>
            <w:noWrap/>
            <w:vAlign w:val="center"/>
            <w:hideMark/>
          </w:tcPr>
          <w:p w14:paraId="79C14CC5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235 (506)</w:t>
            </w:r>
          </w:p>
        </w:tc>
        <w:tc>
          <w:tcPr>
            <w:tcW w:w="980" w:type="dxa"/>
            <w:noWrap/>
            <w:vAlign w:val="center"/>
            <w:hideMark/>
          </w:tcPr>
          <w:p w14:paraId="07AB1C74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</w:tr>
      <w:tr w:rsidR="003377C2" w:rsidRPr="00BC622B" w14:paraId="1C88F935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28942350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Child age in months</w:t>
            </w:r>
          </w:p>
        </w:tc>
        <w:tc>
          <w:tcPr>
            <w:tcW w:w="1460" w:type="dxa"/>
            <w:noWrap/>
            <w:vAlign w:val="center"/>
            <w:hideMark/>
          </w:tcPr>
          <w:p w14:paraId="561B8E0D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1.7 (16.2)</w:t>
            </w:r>
          </w:p>
        </w:tc>
        <w:tc>
          <w:tcPr>
            <w:tcW w:w="980" w:type="dxa"/>
            <w:noWrap/>
            <w:vAlign w:val="center"/>
            <w:hideMark/>
          </w:tcPr>
          <w:p w14:paraId="7A256854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60" w:type="dxa"/>
            <w:noWrap/>
            <w:vAlign w:val="center"/>
            <w:hideMark/>
          </w:tcPr>
          <w:p w14:paraId="08205608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22.3 (16.2)</w:t>
            </w:r>
          </w:p>
        </w:tc>
        <w:tc>
          <w:tcPr>
            <w:tcW w:w="980" w:type="dxa"/>
            <w:noWrap/>
            <w:vAlign w:val="center"/>
            <w:hideMark/>
          </w:tcPr>
          <w:p w14:paraId="5B911997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vAlign w:val="center"/>
            <w:hideMark/>
          </w:tcPr>
          <w:p w14:paraId="688FA7E5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29.8 (17.1)</w:t>
            </w:r>
          </w:p>
        </w:tc>
        <w:tc>
          <w:tcPr>
            <w:tcW w:w="980" w:type="dxa"/>
            <w:noWrap/>
            <w:vAlign w:val="center"/>
            <w:hideMark/>
          </w:tcPr>
          <w:p w14:paraId="6A28E790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  <w:tc>
          <w:tcPr>
            <w:tcW w:w="1540" w:type="dxa"/>
            <w:noWrap/>
            <w:vAlign w:val="center"/>
            <w:hideMark/>
          </w:tcPr>
          <w:p w14:paraId="3E486451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27.8 (16.6)</w:t>
            </w:r>
          </w:p>
        </w:tc>
        <w:tc>
          <w:tcPr>
            <w:tcW w:w="980" w:type="dxa"/>
            <w:noWrap/>
            <w:vAlign w:val="center"/>
            <w:hideMark/>
          </w:tcPr>
          <w:p w14:paraId="7A3D4B91" w14:textId="77777777" w:rsidR="003377C2" w:rsidRPr="00BC622B" w:rsidRDefault="003377C2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3377C2" w:rsidRPr="00BC622B" w14:paraId="69CC3A10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vAlign w:val="center"/>
            <w:hideMark/>
          </w:tcPr>
          <w:p w14:paraId="4DCD1F93" w14:textId="77777777" w:rsidR="003377C2" w:rsidRPr="007B45FC" w:rsidRDefault="003377C2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aternal Parity (Total Children)</w:t>
            </w:r>
          </w:p>
        </w:tc>
        <w:tc>
          <w:tcPr>
            <w:tcW w:w="1460" w:type="dxa"/>
            <w:noWrap/>
            <w:vAlign w:val="center"/>
            <w:hideMark/>
          </w:tcPr>
          <w:p w14:paraId="51412284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.4 (2.6)</w:t>
            </w:r>
          </w:p>
        </w:tc>
        <w:tc>
          <w:tcPr>
            <w:tcW w:w="980" w:type="dxa"/>
            <w:noWrap/>
            <w:vAlign w:val="center"/>
            <w:hideMark/>
          </w:tcPr>
          <w:p w14:paraId="4AD6132B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60" w:type="dxa"/>
            <w:noWrap/>
            <w:vAlign w:val="center"/>
            <w:hideMark/>
          </w:tcPr>
          <w:p w14:paraId="11AA4412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.9 (2.5)</w:t>
            </w:r>
          </w:p>
        </w:tc>
        <w:tc>
          <w:tcPr>
            <w:tcW w:w="980" w:type="dxa"/>
            <w:noWrap/>
            <w:vAlign w:val="center"/>
            <w:hideMark/>
          </w:tcPr>
          <w:p w14:paraId="4C022C26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113</w:t>
            </w:r>
          </w:p>
        </w:tc>
        <w:tc>
          <w:tcPr>
            <w:tcW w:w="1820" w:type="dxa"/>
            <w:noWrap/>
            <w:vAlign w:val="center"/>
            <w:hideMark/>
          </w:tcPr>
          <w:p w14:paraId="0A647DD5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.3 (2.5)</w:t>
            </w:r>
          </w:p>
        </w:tc>
        <w:tc>
          <w:tcPr>
            <w:tcW w:w="980" w:type="dxa"/>
            <w:noWrap/>
            <w:vAlign w:val="center"/>
            <w:hideMark/>
          </w:tcPr>
          <w:p w14:paraId="4C3C078E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540" w:type="dxa"/>
            <w:noWrap/>
            <w:vAlign w:val="center"/>
            <w:hideMark/>
          </w:tcPr>
          <w:p w14:paraId="35FAAEC0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.1 (2.5)</w:t>
            </w:r>
          </w:p>
        </w:tc>
        <w:tc>
          <w:tcPr>
            <w:tcW w:w="980" w:type="dxa"/>
            <w:noWrap/>
            <w:vAlign w:val="center"/>
            <w:hideMark/>
          </w:tcPr>
          <w:p w14:paraId="6D0EBF42" w14:textId="77777777" w:rsidR="003377C2" w:rsidRPr="00BC622B" w:rsidRDefault="003377C2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703</w:t>
            </w:r>
          </w:p>
        </w:tc>
      </w:tr>
    </w:tbl>
    <w:p w14:paraId="5B3F53FA" w14:textId="77777777" w:rsidR="003377C2" w:rsidRPr="00E03AC2" w:rsidRDefault="003377C2" w:rsidP="003377C2">
      <w:pPr>
        <w:spacing w:line="360" w:lineRule="auto"/>
        <w:rPr>
          <w:rFonts w:ascii="Arial" w:hAnsi="Arial" w:cs="Arial"/>
          <w:sz w:val="20"/>
          <w:szCs w:val="20"/>
        </w:rPr>
      </w:pPr>
      <w:r w:rsidRPr="00E03AC2">
        <w:rPr>
          <w:rFonts w:ascii="Arial" w:hAnsi="Arial" w:cs="Arial"/>
          <w:sz w:val="20"/>
          <w:szCs w:val="20"/>
          <w:lang w:val="en-US"/>
        </w:rPr>
        <w:t xml:space="preserve">* </w:t>
      </w:r>
      <w:r w:rsidRPr="00E03AC2">
        <w:rPr>
          <w:rFonts w:ascii="Arial" w:hAnsi="Arial" w:cs="Arial"/>
          <w:sz w:val="20"/>
          <w:szCs w:val="20"/>
        </w:rPr>
        <w:t>Note: For categorical variables, values represent the weighted prevalence (%) of the condition within the group. For continuous predictors, values represent the Mean ± SD of children with the condition. † Standard Deviation (SD) is unweighted.</w:t>
      </w:r>
    </w:p>
    <w:p w14:paraId="461B8244" w14:textId="41459A90" w:rsidR="003377C2" w:rsidRPr="00986A1C" w:rsidRDefault="003377C2" w:rsidP="003377C2">
      <w:pPr>
        <w:spacing w:line="360" w:lineRule="auto"/>
        <w:rPr>
          <w:rFonts w:ascii="Arial" w:hAnsi="Arial" w:cs="Arial"/>
          <w:b/>
          <w:bCs/>
          <w:lang w:val="en-US"/>
        </w:rPr>
      </w:pPr>
      <w:r w:rsidRPr="00986A1C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E03AC2" w:rsidRPr="00986A1C">
        <w:rPr>
          <w:rFonts w:ascii="Arial" w:hAnsi="Arial" w:cs="Arial"/>
          <w:b/>
          <w:bCs/>
          <w:lang w:val="en-US"/>
        </w:rPr>
        <w:t>S</w:t>
      </w:r>
      <w:r w:rsidRPr="00986A1C">
        <w:rPr>
          <w:rFonts w:ascii="Arial" w:hAnsi="Arial" w:cs="Arial"/>
          <w:b/>
          <w:bCs/>
          <w:lang w:val="en-US"/>
        </w:rPr>
        <w:t>2. Bivariate associations between background characteristics and maternal health outcomes</w:t>
      </w:r>
    </w:p>
    <w:tbl>
      <w:tblPr>
        <w:tblStyle w:val="PlainTable2"/>
        <w:tblW w:w="13500" w:type="dxa"/>
        <w:tblLook w:val="04A0" w:firstRow="1" w:lastRow="0" w:firstColumn="1" w:lastColumn="0" w:noHBand="0" w:noVBand="1"/>
      </w:tblPr>
      <w:tblGrid>
        <w:gridCol w:w="4140"/>
        <w:gridCol w:w="1520"/>
        <w:gridCol w:w="980"/>
        <w:gridCol w:w="2540"/>
        <w:gridCol w:w="980"/>
        <w:gridCol w:w="2360"/>
        <w:gridCol w:w="980"/>
      </w:tblGrid>
      <w:tr w:rsidR="00BC622B" w:rsidRPr="00BC622B" w14:paraId="77AC56A7" w14:textId="77777777" w:rsidTr="00AD3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6C75BEB7" w14:textId="77777777" w:rsidR="00BC622B" w:rsidRPr="00BC622B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1520" w:type="dxa"/>
            <w:noWrap/>
            <w:vAlign w:val="center"/>
            <w:hideMark/>
          </w:tcPr>
          <w:p w14:paraId="7C225BE7" w14:textId="77777777" w:rsidR="00BC622B" w:rsidRPr="00BC622B" w:rsidRDefault="00BC622B" w:rsidP="00AD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Anaemia</w:t>
            </w:r>
          </w:p>
        </w:tc>
        <w:tc>
          <w:tcPr>
            <w:tcW w:w="980" w:type="dxa"/>
            <w:noWrap/>
            <w:vAlign w:val="center"/>
            <w:hideMark/>
          </w:tcPr>
          <w:p w14:paraId="4D2C9CA3" w14:textId="77777777" w:rsidR="00BC622B" w:rsidRPr="00BC622B" w:rsidRDefault="00BC622B" w:rsidP="00AD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0" w:type="dxa"/>
            <w:noWrap/>
            <w:vAlign w:val="center"/>
            <w:hideMark/>
          </w:tcPr>
          <w:p w14:paraId="4381EC76" w14:textId="77777777" w:rsidR="00BC622B" w:rsidRPr="00BC622B" w:rsidRDefault="00BC622B" w:rsidP="00AD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ostpartum Distress</w:t>
            </w:r>
          </w:p>
        </w:tc>
        <w:tc>
          <w:tcPr>
            <w:tcW w:w="980" w:type="dxa"/>
            <w:noWrap/>
            <w:vAlign w:val="center"/>
            <w:hideMark/>
          </w:tcPr>
          <w:p w14:paraId="6A593D23" w14:textId="77777777" w:rsidR="00BC622B" w:rsidRPr="00BC622B" w:rsidRDefault="00BC622B" w:rsidP="00AD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14:paraId="7C8B527C" w14:textId="77777777" w:rsidR="00BC622B" w:rsidRPr="00BC622B" w:rsidRDefault="00BC622B" w:rsidP="00AD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Healthcare Access</w:t>
            </w:r>
          </w:p>
        </w:tc>
        <w:tc>
          <w:tcPr>
            <w:tcW w:w="980" w:type="dxa"/>
            <w:noWrap/>
            <w:vAlign w:val="center"/>
            <w:hideMark/>
          </w:tcPr>
          <w:p w14:paraId="07E85909" w14:textId="77777777" w:rsidR="00BC622B" w:rsidRPr="00BC622B" w:rsidRDefault="00BC622B" w:rsidP="00AD3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622B" w:rsidRPr="00BC622B" w14:paraId="2DEBDBAC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29854133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14:paraId="78231704" w14:textId="77777777" w:rsidR="00BC622B" w:rsidRPr="007B45FC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% Anaemia</w:t>
            </w:r>
          </w:p>
        </w:tc>
        <w:tc>
          <w:tcPr>
            <w:tcW w:w="980" w:type="dxa"/>
            <w:noWrap/>
            <w:vAlign w:val="center"/>
            <w:hideMark/>
          </w:tcPr>
          <w:p w14:paraId="7536FE51" w14:textId="49BB3CC5" w:rsidR="00BC622B" w:rsidRPr="007B45FC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2540" w:type="dxa"/>
            <w:noWrap/>
            <w:vAlign w:val="center"/>
            <w:hideMark/>
          </w:tcPr>
          <w:p w14:paraId="59C77205" w14:textId="77777777" w:rsidR="00BC622B" w:rsidRPr="007B45FC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ean (SD)</w:t>
            </w:r>
          </w:p>
        </w:tc>
        <w:tc>
          <w:tcPr>
            <w:tcW w:w="980" w:type="dxa"/>
            <w:noWrap/>
            <w:vAlign w:val="center"/>
            <w:hideMark/>
          </w:tcPr>
          <w:p w14:paraId="536E08C0" w14:textId="28EE6F2D" w:rsidR="00BC622B" w:rsidRPr="007B45FC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2360" w:type="dxa"/>
            <w:noWrap/>
            <w:vAlign w:val="center"/>
            <w:hideMark/>
          </w:tcPr>
          <w:p w14:paraId="3F528CE9" w14:textId="77777777" w:rsidR="00BC622B" w:rsidRPr="007B45FC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ean (SD)</w:t>
            </w:r>
          </w:p>
        </w:tc>
        <w:tc>
          <w:tcPr>
            <w:tcW w:w="980" w:type="dxa"/>
            <w:noWrap/>
            <w:vAlign w:val="center"/>
            <w:hideMark/>
          </w:tcPr>
          <w:p w14:paraId="5CF49458" w14:textId="53EAB921" w:rsidR="00BC622B" w:rsidRPr="007B45FC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BC622B" w:rsidRPr="00BC622B" w14:paraId="7E16EC34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4C5717F2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Household wealth</w:t>
            </w:r>
          </w:p>
        </w:tc>
        <w:tc>
          <w:tcPr>
            <w:tcW w:w="1520" w:type="dxa"/>
            <w:noWrap/>
            <w:vAlign w:val="center"/>
            <w:hideMark/>
          </w:tcPr>
          <w:p w14:paraId="443E7D2D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2C54EE28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2540" w:type="dxa"/>
            <w:noWrap/>
            <w:vAlign w:val="center"/>
            <w:hideMark/>
          </w:tcPr>
          <w:p w14:paraId="514140F5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4F65DB55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66</w:t>
            </w:r>
          </w:p>
        </w:tc>
        <w:tc>
          <w:tcPr>
            <w:tcW w:w="2360" w:type="dxa"/>
            <w:noWrap/>
            <w:vAlign w:val="center"/>
            <w:hideMark/>
          </w:tcPr>
          <w:p w14:paraId="119C2E0A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2F9EE729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BC622B" w:rsidRPr="00BC622B" w14:paraId="3514C324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50707EB3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oorest</w:t>
            </w:r>
          </w:p>
        </w:tc>
        <w:tc>
          <w:tcPr>
            <w:tcW w:w="1520" w:type="dxa"/>
            <w:noWrap/>
            <w:vAlign w:val="center"/>
            <w:hideMark/>
          </w:tcPr>
          <w:p w14:paraId="06B983F4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9.1</w:t>
            </w:r>
          </w:p>
        </w:tc>
        <w:tc>
          <w:tcPr>
            <w:tcW w:w="980" w:type="dxa"/>
            <w:noWrap/>
            <w:vAlign w:val="center"/>
            <w:hideMark/>
          </w:tcPr>
          <w:p w14:paraId="1607E2D6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0" w:type="dxa"/>
            <w:noWrap/>
            <w:vAlign w:val="center"/>
            <w:hideMark/>
          </w:tcPr>
          <w:p w14:paraId="4795F240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04</w:t>
            </w:r>
          </w:p>
        </w:tc>
        <w:tc>
          <w:tcPr>
            <w:tcW w:w="980" w:type="dxa"/>
            <w:noWrap/>
            <w:vAlign w:val="center"/>
            <w:hideMark/>
          </w:tcPr>
          <w:p w14:paraId="5E7B582A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14:paraId="3CF23812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89</w:t>
            </w:r>
          </w:p>
        </w:tc>
        <w:tc>
          <w:tcPr>
            <w:tcW w:w="980" w:type="dxa"/>
            <w:noWrap/>
            <w:vAlign w:val="center"/>
            <w:hideMark/>
          </w:tcPr>
          <w:p w14:paraId="335DEB33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622B" w:rsidRPr="00BC622B" w14:paraId="2A49CC1A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788F1E15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oorer</w:t>
            </w:r>
          </w:p>
        </w:tc>
        <w:tc>
          <w:tcPr>
            <w:tcW w:w="1520" w:type="dxa"/>
            <w:noWrap/>
            <w:vAlign w:val="center"/>
            <w:hideMark/>
          </w:tcPr>
          <w:p w14:paraId="2581FBF3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52.2</w:t>
            </w:r>
          </w:p>
        </w:tc>
        <w:tc>
          <w:tcPr>
            <w:tcW w:w="980" w:type="dxa"/>
            <w:noWrap/>
            <w:vAlign w:val="center"/>
            <w:hideMark/>
          </w:tcPr>
          <w:p w14:paraId="06AB578C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0" w:type="dxa"/>
            <w:noWrap/>
            <w:vAlign w:val="center"/>
            <w:hideMark/>
          </w:tcPr>
          <w:p w14:paraId="764A4729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07</w:t>
            </w:r>
          </w:p>
        </w:tc>
        <w:tc>
          <w:tcPr>
            <w:tcW w:w="980" w:type="dxa"/>
            <w:noWrap/>
            <w:vAlign w:val="center"/>
            <w:hideMark/>
          </w:tcPr>
          <w:p w14:paraId="1A98DDAB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14:paraId="757CA0A4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57</w:t>
            </w:r>
          </w:p>
        </w:tc>
        <w:tc>
          <w:tcPr>
            <w:tcW w:w="980" w:type="dxa"/>
            <w:noWrap/>
            <w:vAlign w:val="center"/>
            <w:hideMark/>
          </w:tcPr>
          <w:p w14:paraId="492BA445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622B" w:rsidRPr="00BC622B" w14:paraId="3C77E0D5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6C27BD89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iddle</w:t>
            </w:r>
          </w:p>
        </w:tc>
        <w:tc>
          <w:tcPr>
            <w:tcW w:w="1520" w:type="dxa"/>
            <w:noWrap/>
            <w:vAlign w:val="center"/>
            <w:hideMark/>
          </w:tcPr>
          <w:p w14:paraId="4B9F2489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6.9</w:t>
            </w:r>
          </w:p>
        </w:tc>
        <w:tc>
          <w:tcPr>
            <w:tcW w:w="980" w:type="dxa"/>
            <w:noWrap/>
            <w:vAlign w:val="center"/>
            <w:hideMark/>
          </w:tcPr>
          <w:p w14:paraId="334967AC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0" w:type="dxa"/>
            <w:noWrap/>
            <w:vAlign w:val="center"/>
            <w:hideMark/>
          </w:tcPr>
          <w:p w14:paraId="221B0B67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980" w:type="dxa"/>
            <w:noWrap/>
            <w:vAlign w:val="center"/>
            <w:hideMark/>
          </w:tcPr>
          <w:p w14:paraId="029120B3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14:paraId="14A021EF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980" w:type="dxa"/>
            <w:noWrap/>
            <w:vAlign w:val="center"/>
            <w:hideMark/>
          </w:tcPr>
          <w:p w14:paraId="5E429C6D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622B" w:rsidRPr="00BC622B" w14:paraId="4AA2E74E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5DF9200C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Richer</w:t>
            </w:r>
          </w:p>
        </w:tc>
        <w:tc>
          <w:tcPr>
            <w:tcW w:w="1520" w:type="dxa"/>
            <w:noWrap/>
            <w:vAlign w:val="center"/>
            <w:hideMark/>
          </w:tcPr>
          <w:p w14:paraId="394F4FF1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7.2</w:t>
            </w:r>
          </w:p>
        </w:tc>
        <w:tc>
          <w:tcPr>
            <w:tcW w:w="980" w:type="dxa"/>
            <w:noWrap/>
            <w:vAlign w:val="center"/>
            <w:hideMark/>
          </w:tcPr>
          <w:p w14:paraId="32BA9363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0" w:type="dxa"/>
            <w:noWrap/>
            <w:vAlign w:val="center"/>
            <w:hideMark/>
          </w:tcPr>
          <w:p w14:paraId="3AB517B4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80" w:type="dxa"/>
            <w:noWrap/>
            <w:vAlign w:val="center"/>
            <w:hideMark/>
          </w:tcPr>
          <w:p w14:paraId="505B2CF5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14:paraId="54D8814E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980" w:type="dxa"/>
            <w:noWrap/>
            <w:vAlign w:val="center"/>
            <w:hideMark/>
          </w:tcPr>
          <w:p w14:paraId="10E5600F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622B" w:rsidRPr="00BC622B" w14:paraId="2DCEDCC3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66907C97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Richest</w:t>
            </w:r>
          </w:p>
        </w:tc>
        <w:tc>
          <w:tcPr>
            <w:tcW w:w="1520" w:type="dxa"/>
            <w:noWrap/>
            <w:vAlign w:val="center"/>
            <w:hideMark/>
          </w:tcPr>
          <w:p w14:paraId="5008A437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0.5</w:t>
            </w:r>
          </w:p>
        </w:tc>
        <w:tc>
          <w:tcPr>
            <w:tcW w:w="980" w:type="dxa"/>
            <w:noWrap/>
            <w:vAlign w:val="center"/>
            <w:hideMark/>
          </w:tcPr>
          <w:p w14:paraId="7690B961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0" w:type="dxa"/>
            <w:noWrap/>
            <w:vAlign w:val="center"/>
            <w:hideMark/>
          </w:tcPr>
          <w:p w14:paraId="2924B18E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80" w:type="dxa"/>
            <w:noWrap/>
            <w:vAlign w:val="center"/>
            <w:hideMark/>
          </w:tcPr>
          <w:p w14:paraId="7FBC5D0A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14:paraId="784A3B45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980" w:type="dxa"/>
            <w:noWrap/>
            <w:vAlign w:val="center"/>
            <w:hideMark/>
          </w:tcPr>
          <w:p w14:paraId="52D0C2D2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622B" w:rsidRPr="00BC622B" w14:paraId="18C38735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73F802F2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other’s education</w:t>
            </w:r>
          </w:p>
        </w:tc>
        <w:tc>
          <w:tcPr>
            <w:tcW w:w="1520" w:type="dxa"/>
            <w:noWrap/>
            <w:vAlign w:val="center"/>
            <w:hideMark/>
          </w:tcPr>
          <w:p w14:paraId="0C960384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72118D55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2540" w:type="dxa"/>
            <w:noWrap/>
            <w:vAlign w:val="center"/>
            <w:hideMark/>
          </w:tcPr>
          <w:p w14:paraId="2667E06E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7A199AAC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2360" w:type="dxa"/>
            <w:noWrap/>
            <w:vAlign w:val="center"/>
            <w:hideMark/>
          </w:tcPr>
          <w:p w14:paraId="434FB9F6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649DE769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BC622B" w:rsidRPr="00BC622B" w14:paraId="378E0421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2026AA7D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No education</w:t>
            </w:r>
          </w:p>
        </w:tc>
        <w:tc>
          <w:tcPr>
            <w:tcW w:w="1520" w:type="dxa"/>
            <w:noWrap/>
            <w:vAlign w:val="center"/>
            <w:hideMark/>
          </w:tcPr>
          <w:p w14:paraId="066733A9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50.1</w:t>
            </w:r>
          </w:p>
        </w:tc>
        <w:tc>
          <w:tcPr>
            <w:tcW w:w="980" w:type="dxa"/>
            <w:noWrap/>
            <w:vAlign w:val="center"/>
            <w:hideMark/>
          </w:tcPr>
          <w:p w14:paraId="4035A15A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0" w:type="dxa"/>
            <w:noWrap/>
            <w:vAlign w:val="center"/>
            <w:hideMark/>
          </w:tcPr>
          <w:p w14:paraId="647BD40F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07</w:t>
            </w:r>
          </w:p>
        </w:tc>
        <w:tc>
          <w:tcPr>
            <w:tcW w:w="980" w:type="dxa"/>
            <w:noWrap/>
            <w:vAlign w:val="center"/>
            <w:hideMark/>
          </w:tcPr>
          <w:p w14:paraId="7D831F88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14:paraId="2A5DADAD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82</w:t>
            </w:r>
          </w:p>
        </w:tc>
        <w:tc>
          <w:tcPr>
            <w:tcW w:w="980" w:type="dxa"/>
            <w:noWrap/>
            <w:vAlign w:val="center"/>
            <w:hideMark/>
          </w:tcPr>
          <w:p w14:paraId="66DC96B1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622B" w:rsidRPr="00BC622B" w14:paraId="6830F490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5E413B2E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rimary</w:t>
            </w:r>
          </w:p>
        </w:tc>
        <w:tc>
          <w:tcPr>
            <w:tcW w:w="1520" w:type="dxa"/>
            <w:noWrap/>
            <w:vAlign w:val="center"/>
            <w:hideMark/>
          </w:tcPr>
          <w:p w14:paraId="078841B6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51.1</w:t>
            </w:r>
          </w:p>
        </w:tc>
        <w:tc>
          <w:tcPr>
            <w:tcW w:w="980" w:type="dxa"/>
            <w:noWrap/>
            <w:vAlign w:val="center"/>
            <w:hideMark/>
          </w:tcPr>
          <w:p w14:paraId="114D891C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0" w:type="dxa"/>
            <w:noWrap/>
            <w:vAlign w:val="center"/>
            <w:hideMark/>
          </w:tcPr>
          <w:p w14:paraId="6691AE2B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980" w:type="dxa"/>
            <w:noWrap/>
            <w:vAlign w:val="center"/>
            <w:hideMark/>
          </w:tcPr>
          <w:p w14:paraId="7DD38DE5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14:paraId="37F78812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05</w:t>
            </w:r>
          </w:p>
        </w:tc>
        <w:tc>
          <w:tcPr>
            <w:tcW w:w="980" w:type="dxa"/>
            <w:noWrap/>
            <w:vAlign w:val="center"/>
            <w:hideMark/>
          </w:tcPr>
          <w:p w14:paraId="2E2BFA60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622B" w:rsidRPr="00BC622B" w14:paraId="69492612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3923214A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Secondary</w:t>
            </w:r>
          </w:p>
        </w:tc>
        <w:tc>
          <w:tcPr>
            <w:tcW w:w="1520" w:type="dxa"/>
            <w:noWrap/>
            <w:vAlign w:val="center"/>
            <w:hideMark/>
          </w:tcPr>
          <w:p w14:paraId="13C0D9B8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5.9</w:t>
            </w:r>
          </w:p>
        </w:tc>
        <w:tc>
          <w:tcPr>
            <w:tcW w:w="980" w:type="dxa"/>
            <w:noWrap/>
            <w:vAlign w:val="center"/>
            <w:hideMark/>
          </w:tcPr>
          <w:p w14:paraId="686D2668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0" w:type="dxa"/>
            <w:noWrap/>
            <w:vAlign w:val="center"/>
            <w:hideMark/>
          </w:tcPr>
          <w:p w14:paraId="3E675752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80" w:type="dxa"/>
            <w:noWrap/>
            <w:vAlign w:val="center"/>
            <w:hideMark/>
          </w:tcPr>
          <w:p w14:paraId="1D8DC214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14:paraId="625B3236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980" w:type="dxa"/>
            <w:noWrap/>
            <w:vAlign w:val="center"/>
            <w:hideMark/>
          </w:tcPr>
          <w:p w14:paraId="5FA21D41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622B" w:rsidRPr="00BC622B" w14:paraId="4FF56037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36466A1D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Higher</w:t>
            </w:r>
          </w:p>
        </w:tc>
        <w:tc>
          <w:tcPr>
            <w:tcW w:w="1520" w:type="dxa"/>
            <w:noWrap/>
            <w:vAlign w:val="center"/>
            <w:hideMark/>
          </w:tcPr>
          <w:p w14:paraId="4661B1C0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8.1</w:t>
            </w:r>
          </w:p>
        </w:tc>
        <w:tc>
          <w:tcPr>
            <w:tcW w:w="980" w:type="dxa"/>
            <w:noWrap/>
            <w:vAlign w:val="center"/>
            <w:hideMark/>
          </w:tcPr>
          <w:p w14:paraId="2CECFD13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0" w:type="dxa"/>
            <w:noWrap/>
            <w:vAlign w:val="center"/>
            <w:hideMark/>
          </w:tcPr>
          <w:p w14:paraId="1AB59214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980" w:type="dxa"/>
            <w:noWrap/>
            <w:vAlign w:val="center"/>
            <w:hideMark/>
          </w:tcPr>
          <w:p w14:paraId="42B1CA61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14:paraId="39ADBF29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980" w:type="dxa"/>
            <w:noWrap/>
            <w:vAlign w:val="center"/>
            <w:hideMark/>
          </w:tcPr>
          <w:p w14:paraId="598B4C27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622B" w:rsidRPr="00BC622B" w14:paraId="2E02A48E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1378F4FA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Place of residence</w:t>
            </w:r>
          </w:p>
        </w:tc>
        <w:tc>
          <w:tcPr>
            <w:tcW w:w="1520" w:type="dxa"/>
            <w:noWrap/>
            <w:vAlign w:val="center"/>
            <w:hideMark/>
          </w:tcPr>
          <w:p w14:paraId="225AC9E1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0FFF72EA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2540" w:type="dxa"/>
            <w:noWrap/>
            <w:vAlign w:val="center"/>
            <w:hideMark/>
          </w:tcPr>
          <w:p w14:paraId="55E83AFF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492C271F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414</w:t>
            </w:r>
          </w:p>
        </w:tc>
        <w:tc>
          <w:tcPr>
            <w:tcW w:w="2360" w:type="dxa"/>
            <w:noWrap/>
            <w:vAlign w:val="center"/>
            <w:hideMark/>
          </w:tcPr>
          <w:p w14:paraId="3DE5ABF9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2F0355E3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BC622B" w:rsidRPr="00BC622B" w14:paraId="30614606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366FB32E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1520" w:type="dxa"/>
            <w:noWrap/>
            <w:vAlign w:val="center"/>
            <w:hideMark/>
          </w:tcPr>
          <w:p w14:paraId="7639AC25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3.9</w:t>
            </w:r>
          </w:p>
        </w:tc>
        <w:tc>
          <w:tcPr>
            <w:tcW w:w="980" w:type="dxa"/>
            <w:noWrap/>
            <w:vAlign w:val="center"/>
            <w:hideMark/>
          </w:tcPr>
          <w:p w14:paraId="1D8E0FBD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0" w:type="dxa"/>
            <w:noWrap/>
            <w:vAlign w:val="center"/>
            <w:hideMark/>
          </w:tcPr>
          <w:p w14:paraId="6DFE88B8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980" w:type="dxa"/>
            <w:noWrap/>
            <w:vAlign w:val="center"/>
            <w:hideMark/>
          </w:tcPr>
          <w:p w14:paraId="58CFEA7C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14:paraId="3B63899D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980" w:type="dxa"/>
            <w:noWrap/>
            <w:vAlign w:val="center"/>
            <w:hideMark/>
          </w:tcPr>
          <w:p w14:paraId="74A31B75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622B" w:rsidRPr="00BC622B" w14:paraId="2321EA96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1EC82B06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1520" w:type="dxa"/>
            <w:noWrap/>
            <w:vAlign w:val="center"/>
            <w:hideMark/>
          </w:tcPr>
          <w:p w14:paraId="00274CAA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9.9</w:t>
            </w:r>
          </w:p>
        </w:tc>
        <w:tc>
          <w:tcPr>
            <w:tcW w:w="980" w:type="dxa"/>
            <w:noWrap/>
            <w:vAlign w:val="center"/>
            <w:hideMark/>
          </w:tcPr>
          <w:p w14:paraId="7EB4D42B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0" w:type="dxa"/>
            <w:noWrap/>
            <w:vAlign w:val="center"/>
            <w:hideMark/>
          </w:tcPr>
          <w:p w14:paraId="7A3C8196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03</w:t>
            </w:r>
          </w:p>
        </w:tc>
        <w:tc>
          <w:tcPr>
            <w:tcW w:w="980" w:type="dxa"/>
            <w:noWrap/>
            <w:vAlign w:val="center"/>
            <w:hideMark/>
          </w:tcPr>
          <w:p w14:paraId="7E444B67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14:paraId="1D0DAE9F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48</w:t>
            </w:r>
          </w:p>
        </w:tc>
        <w:tc>
          <w:tcPr>
            <w:tcW w:w="980" w:type="dxa"/>
            <w:noWrap/>
            <w:vAlign w:val="center"/>
            <w:hideMark/>
          </w:tcPr>
          <w:p w14:paraId="30F0DB82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622B" w:rsidRPr="00BC622B" w14:paraId="3F44A387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67314698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Continuous variables</w:t>
            </w:r>
          </w:p>
        </w:tc>
        <w:tc>
          <w:tcPr>
            <w:tcW w:w="1520" w:type="dxa"/>
            <w:noWrap/>
            <w:vAlign w:val="center"/>
            <w:hideMark/>
          </w:tcPr>
          <w:p w14:paraId="686E27B5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ean (SD)†</w:t>
            </w:r>
          </w:p>
        </w:tc>
        <w:tc>
          <w:tcPr>
            <w:tcW w:w="980" w:type="dxa"/>
            <w:noWrap/>
            <w:vAlign w:val="center"/>
            <w:hideMark/>
          </w:tcPr>
          <w:p w14:paraId="64F63992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40" w:type="dxa"/>
            <w:noWrap/>
            <w:vAlign w:val="center"/>
            <w:hideMark/>
          </w:tcPr>
          <w:p w14:paraId="550B88AE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</w:p>
        </w:tc>
        <w:tc>
          <w:tcPr>
            <w:tcW w:w="980" w:type="dxa"/>
            <w:noWrap/>
            <w:vAlign w:val="center"/>
            <w:hideMark/>
          </w:tcPr>
          <w:p w14:paraId="3687519B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0" w:type="dxa"/>
            <w:noWrap/>
            <w:vAlign w:val="center"/>
            <w:hideMark/>
          </w:tcPr>
          <w:p w14:paraId="00526B59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</w:p>
        </w:tc>
        <w:tc>
          <w:tcPr>
            <w:tcW w:w="980" w:type="dxa"/>
            <w:noWrap/>
            <w:vAlign w:val="center"/>
            <w:hideMark/>
          </w:tcPr>
          <w:p w14:paraId="74ECE61C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C622B" w:rsidRPr="00BC622B" w14:paraId="6404D9DF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474254B9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Daytime Temperature</w:t>
            </w:r>
          </w:p>
        </w:tc>
        <w:tc>
          <w:tcPr>
            <w:tcW w:w="1520" w:type="dxa"/>
            <w:noWrap/>
            <w:vAlign w:val="center"/>
            <w:hideMark/>
          </w:tcPr>
          <w:p w14:paraId="56B91F83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3.1 (2.6)</w:t>
            </w:r>
          </w:p>
        </w:tc>
        <w:tc>
          <w:tcPr>
            <w:tcW w:w="980" w:type="dxa"/>
            <w:noWrap/>
            <w:vAlign w:val="center"/>
            <w:hideMark/>
          </w:tcPr>
          <w:p w14:paraId="16FACA6C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895</w:t>
            </w:r>
          </w:p>
        </w:tc>
        <w:tc>
          <w:tcPr>
            <w:tcW w:w="2540" w:type="dxa"/>
            <w:noWrap/>
            <w:vAlign w:val="center"/>
            <w:hideMark/>
          </w:tcPr>
          <w:p w14:paraId="2E343EF1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  <w:tc>
          <w:tcPr>
            <w:tcW w:w="980" w:type="dxa"/>
            <w:noWrap/>
            <w:vAlign w:val="center"/>
            <w:hideMark/>
          </w:tcPr>
          <w:p w14:paraId="255F75C0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95</w:t>
            </w:r>
          </w:p>
        </w:tc>
        <w:tc>
          <w:tcPr>
            <w:tcW w:w="2360" w:type="dxa"/>
            <w:noWrap/>
            <w:vAlign w:val="center"/>
            <w:hideMark/>
          </w:tcPr>
          <w:p w14:paraId="5A350431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14</w:t>
            </w:r>
          </w:p>
        </w:tc>
        <w:tc>
          <w:tcPr>
            <w:tcW w:w="980" w:type="dxa"/>
            <w:noWrap/>
            <w:vAlign w:val="center"/>
            <w:hideMark/>
          </w:tcPr>
          <w:p w14:paraId="3EEEA38B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BC622B" w:rsidRPr="00BC622B" w14:paraId="0C003872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292719B4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Annual Rainfall</w:t>
            </w:r>
          </w:p>
        </w:tc>
        <w:tc>
          <w:tcPr>
            <w:tcW w:w="1520" w:type="dxa"/>
            <w:noWrap/>
            <w:vAlign w:val="center"/>
            <w:hideMark/>
          </w:tcPr>
          <w:p w14:paraId="5C11D220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1256 (486)</w:t>
            </w:r>
          </w:p>
        </w:tc>
        <w:tc>
          <w:tcPr>
            <w:tcW w:w="980" w:type="dxa"/>
            <w:noWrap/>
            <w:vAlign w:val="center"/>
            <w:hideMark/>
          </w:tcPr>
          <w:p w14:paraId="32B6F742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695</w:t>
            </w:r>
          </w:p>
        </w:tc>
        <w:tc>
          <w:tcPr>
            <w:tcW w:w="2540" w:type="dxa"/>
            <w:noWrap/>
            <w:vAlign w:val="center"/>
            <w:hideMark/>
          </w:tcPr>
          <w:p w14:paraId="30386C74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00002</w:t>
            </w:r>
          </w:p>
        </w:tc>
        <w:tc>
          <w:tcPr>
            <w:tcW w:w="980" w:type="dxa"/>
            <w:noWrap/>
            <w:vAlign w:val="center"/>
            <w:hideMark/>
          </w:tcPr>
          <w:p w14:paraId="7FA570EF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393</w:t>
            </w:r>
          </w:p>
        </w:tc>
        <w:tc>
          <w:tcPr>
            <w:tcW w:w="2360" w:type="dxa"/>
            <w:noWrap/>
            <w:vAlign w:val="center"/>
            <w:hideMark/>
          </w:tcPr>
          <w:p w14:paraId="08EA7604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980" w:type="dxa"/>
            <w:noWrap/>
            <w:vAlign w:val="center"/>
            <w:hideMark/>
          </w:tcPr>
          <w:p w14:paraId="25BE2E3A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BC622B" w:rsidRPr="00BC622B" w14:paraId="3B67583B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7F822AED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Mother’s age in years</w:t>
            </w:r>
          </w:p>
        </w:tc>
        <w:tc>
          <w:tcPr>
            <w:tcW w:w="1520" w:type="dxa"/>
            <w:noWrap/>
            <w:vAlign w:val="center"/>
            <w:hideMark/>
          </w:tcPr>
          <w:p w14:paraId="3FB5CB2C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30.1 (6.7)</w:t>
            </w:r>
          </w:p>
        </w:tc>
        <w:tc>
          <w:tcPr>
            <w:tcW w:w="980" w:type="dxa"/>
            <w:noWrap/>
            <w:vAlign w:val="center"/>
            <w:hideMark/>
          </w:tcPr>
          <w:p w14:paraId="3C40213D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636</w:t>
            </w:r>
          </w:p>
        </w:tc>
        <w:tc>
          <w:tcPr>
            <w:tcW w:w="2540" w:type="dxa"/>
            <w:noWrap/>
            <w:vAlign w:val="center"/>
            <w:hideMark/>
          </w:tcPr>
          <w:p w14:paraId="0347FB3A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005</w:t>
            </w:r>
          </w:p>
        </w:tc>
        <w:tc>
          <w:tcPr>
            <w:tcW w:w="980" w:type="dxa"/>
            <w:noWrap/>
            <w:vAlign w:val="center"/>
            <w:hideMark/>
          </w:tcPr>
          <w:p w14:paraId="7B7DA048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2360" w:type="dxa"/>
            <w:noWrap/>
            <w:vAlign w:val="center"/>
            <w:hideMark/>
          </w:tcPr>
          <w:p w14:paraId="1D7ADD8D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15</w:t>
            </w:r>
          </w:p>
        </w:tc>
        <w:tc>
          <w:tcPr>
            <w:tcW w:w="980" w:type="dxa"/>
            <w:noWrap/>
            <w:vAlign w:val="center"/>
            <w:hideMark/>
          </w:tcPr>
          <w:p w14:paraId="0D922A24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BC622B" w:rsidRPr="00BC622B" w14:paraId="3890B3FF" w14:textId="77777777" w:rsidTr="00AD39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06B0AF45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Total children</w:t>
            </w:r>
          </w:p>
        </w:tc>
        <w:tc>
          <w:tcPr>
            <w:tcW w:w="1520" w:type="dxa"/>
            <w:noWrap/>
            <w:vAlign w:val="center"/>
            <w:hideMark/>
          </w:tcPr>
          <w:p w14:paraId="4340A9C1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.2 (2.5)</w:t>
            </w:r>
          </w:p>
        </w:tc>
        <w:tc>
          <w:tcPr>
            <w:tcW w:w="980" w:type="dxa"/>
            <w:noWrap/>
            <w:vAlign w:val="center"/>
            <w:hideMark/>
          </w:tcPr>
          <w:p w14:paraId="22BD3A17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  <w:tc>
          <w:tcPr>
            <w:tcW w:w="2540" w:type="dxa"/>
            <w:noWrap/>
            <w:vAlign w:val="center"/>
            <w:hideMark/>
          </w:tcPr>
          <w:p w14:paraId="506A4A30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014</w:t>
            </w:r>
          </w:p>
        </w:tc>
        <w:tc>
          <w:tcPr>
            <w:tcW w:w="980" w:type="dxa"/>
            <w:noWrap/>
            <w:vAlign w:val="center"/>
            <w:hideMark/>
          </w:tcPr>
          <w:p w14:paraId="18ACF85E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2360" w:type="dxa"/>
            <w:noWrap/>
            <w:vAlign w:val="center"/>
            <w:hideMark/>
          </w:tcPr>
          <w:p w14:paraId="3EC0FB53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089</w:t>
            </w:r>
          </w:p>
        </w:tc>
        <w:tc>
          <w:tcPr>
            <w:tcW w:w="980" w:type="dxa"/>
            <w:noWrap/>
            <w:vAlign w:val="center"/>
            <w:hideMark/>
          </w:tcPr>
          <w:p w14:paraId="0C767C71" w14:textId="77777777" w:rsidR="00BC622B" w:rsidRPr="00BC622B" w:rsidRDefault="00BC622B" w:rsidP="00AD3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BC622B" w:rsidRPr="00BC622B" w14:paraId="0CB6F692" w14:textId="77777777" w:rsidTr="00AD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vAlign w:val="center"/>
            <w:hideMark/>
          </w:tcPr>
          <w:p w14:paraId="22561947" w14:textId="77777777" w:rsidR="00BC622B" w:rsidRPr="007B45FC" w:rsidRDefault="00BC622B" w:rsidP="00AD39AD">
            <w:pPr>
              <w:jc w:val="center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B45FC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Child age in months</w:t>
            </w:r>
          </w:p>
        </w:tc>
        <w:tc>
          <w:tcPr>
            <w:tcW w:w="1520" w:type="dxa"/>
            <w:noWrap/>
            <w:vAlign w:val="center"/>
            <w:hideMark/>
          </w:tcPr>
          <w:p w14:paraId="5C1471E3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29.5 (17.9)</w:t>
            </w:r>
          </w:p>
        </w:tc>
        <w:tc>
          <w:tcPr>
            <w:tcW w:w="980" w:type="dxa"/>
            <w:noWrap/>
            <w:vAlign w:val="center"/>
            <w:hideMark/>
          </w:tcPr>
          <w:p w14:paraId="1761FB0B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2540" w:type="dxa"/>
            <w:noWrap/>
            <w:vAlign w:val="center"/>
            <w:hideMark/>
          </w:tcPr>
          <w:p w14:paraId="24E885DA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-0.003</w:t>
            </w:r>
          </w:p>
        </w:tc>
        <w:tc>
          <w:tcPr>
            <w:tcW w:w="980" w:type="dxa"/>
            <w:noWrap/>
            <w:vAlign w:val="center"/>
            <w:hideMark/>
          </w:tcPr>
          <w:p w14:paraId="0763C029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2360" w:type="dxa"/>
            <w:noWrap/>
            <w:vAlign w:val="center"/>
            <w:hideMark/>
          </w:tcPr>
          <w:p w14:paraId="18CF8EB5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980" w:type="dxa"/>
            <w:noWrap/>
            <w:vAlign w:val="center"/>
            <w:hideMark/>
          </w:tcPr>
          <w:p w14:paraId="6DA276DD" w14:textId="77777777" w:rsidR="00BC622B" w:rsidRPr="00BC622B" w:rsidRDefault="00BC622B" w:rsidP="00AD3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62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0.367</w:t>
            </w:r>
          </w:p>
        </w:tc>
      </w:tr>
    </w:tbl>
    <w:p w14:paraId="668E4785" w14:textId="3E64DE8D" w:rsidR="003377C2" w:rsidRPr="00E03AC2" w:rsidRDefault="003377C2" w:rsidP="003377C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E03AC2">
        <w:rPr>
          <w:rFonts w:ascii="Arial" w:hAnsi="Arial" w:cs="Arial"/>
          <w:sz w:val="20"/>
          <w:szCs w:val="20"/>
          <w:lang w:val="en-US"/>
        </w:rPr>
        <w:t>* Note: For categorical variables, the Anaemia column reports weighted prevalence (%), while the Distress and Healthcare columns report Mean scores. For continuous predictors (Mother's age, Total children, Child age): the Anaemia column reports the Mean ± SD of anaemic mothers; the Distress and Healthcare columns report the linear regression coefficient (β).</w:t>
      </w:r>
      <w:r w:rsidR="002A0813">
        <w:rPr>
          <w:rFonts w:ascii="Arial" w:hAnsi="Arial" w:cs="Arial"/>
          <w:sz w:val="20"/>
          <w:szCs w:val="20"/>
          <w:lang w:val="en-US"/>
        </w:rPr>
        <w:t xml:space="preserve"> </w:t>
      </w:r>
      <w:r w:rsidRPr="00E03AC2">
        <w:rPr>
          <w:rFonts w:ascii="Arial" w:hAnsi="Arial" w:cs="Arial"/>
          <w:sz w:val="20"/>
          <w:szCs w:val="20"/>
          <w:lang w:val="en-US"/>
        </w:rPr>
        <w:t>† Standard Deviation (SD) is unweighted.</w:t>
      </w:r>
    </w:p>
    <w:p w14:paraId="5514EDE8" w14:textId="77777777" w:rsidR="004F4136" w:rsidRPr="00BC622B" w:rsidRDefault="004F4136">
      <w:pPr>
        <w:rPr>
          <w:rFonts w:ascii="Arial" w:hAnsi="Arial" w:cs="Arial"/>
        </w:rPr>
      </w:pPr>
    </w:p>
    <w:sectPr w:rsidR="004F4136" w:rsidRPr="00BC622B" w:rsidSect="003377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7C2"/>
    <w:rsid w:val="00003FBE"/>
    <w:rsid w:val="00017206"/>
    <w:rsid w:val="0002109C"/>
    <w:rsid w:val="00032290"/>
    <w:rsid w:val="0003326F"/>
    <w:rsid w:val="000401EC"/>
    <w:rsid w:val="00042F4B"/>
    <w:rsid w:val="0004345D"/>
    <w:rsid w:val="00050040"/>
    <w:rsid w:val="0005034F"/>
    <w:rsid w:val="00052A29"/>
    <w:rsid w:val="00052B08"/>
    <w:rsid w:val="0007071D"/>
    <w:rsid w:val="0007075F"/>
    <w:rsid w:val="000753DD"/>
    <w:rsid w:val="00081BEF"/>
    <w:rsid w:val="000824B5"/>
    <w:rsid w:val="00094822"/>
    <w:rsid w:val="000B3A52"/>
    <w:rsid w:val="000C085F"/>
    <w:rsid w:val="000C0D98"/>
    <w:rsid w:val="000C1B28"/>
    <w:rsid w:val="000C483D"/>
    <w:rsid w:val="000D2098"/>
    <w:rsid w:val="000D2865"/>
    <w:rsid w:val="000D2A07"/>
    <w:rsid w:val="000D5FE5"/>
    <w:rsid w:val="000E429A"/>
    <w:rsid w:val="000E6568"/>
    <w:rsid w:val="000F2393"/>
    <w:rsid w:val="000F5741"/>
    <w:rsid w:val="000F701C"/>
    <w:rsid w:val="001015A3"/>
    <w:rsid w:val="00102D7E"/>
    <w:rsid w:val="001071EC"/>
    <w:rsid w:val="001108E0"/>
    <w:rsid w:val="001123CD"/>
    <w:rsid w:val="001204F9"/>
    <w:rsid w:val="00123266"/>
    <w:rsid w:val="001316DE"/>
    <w:rsid w:val="0013198A"/>
    <w:rsid w:val="0013330D"/>
    <w:rsid w:val="001335F3"/>
    <w:rsid w:val="0013411C"/>
    <w:rsid w:val="00135542"/>
    <w:rsid w:val="00136A21"/>
    <w:rsid w:val="00140094"/>
    <w:rsid w:val="001414D4"/>
    <w:rsid w:val="00141A2D"/>
    <w:rsid w:val="00147BEC"/>
    <w:rsid w:val="00155F0D"/>
    <w:rsid w:val="00157B86"/>
    <w:rsid w:val="0018419A"/>
    <w:rsid w:val="001846F1"/>
    <w:rsid w:val="00186A23"/>
    <w:rsid w:val="00187889"/>
    <w:rsid w:val="001921A4"/>
    <w:rsid w:val="001950F5"/>
    <w:rsid w:val="00197222"/>
    <w:rsid w:val="0019752D"/>
    <w:rsid w:val="001A16E5"/>
    <w:rsid w:val="001A2A63"/>
    <w:rsid w:val="001A3C9F"/>
    <w:rsid w:val="001A7E17"/>
    <w:rsid w:val="001B1EEE"/>
    <w:rsid w:val="001C118D"/>
    <w:rsid w:val="001D1D82"/>
    <w:rsid w:val="001D28AB"/>
    <w:rsid w:val="001D484C"/>
    <w:rsid w:val="001D5C41"/>
    <w:rsid w:val="001D6DF0"/>
    <w:rsid w:val="001E4092"/>
    <w:rsid w:val="001E62C1"/>
    <w:rsid w:val="001E6C10"/>
    <w:rsid w:val="001F0737"/>
    <w:rsid w:val="001F2A42"/>
    <w:rsid w:val="001F35CE"/>
    <w:rsid w:val="002077B3"/>
    <w:rsid w:val="00212E3C"/>
    <w:rsid w:val="00213D29"/>
    <w:rsid w:val="00213D81"/>
    <w:rsid w:val="00214A7D"/>
    <w:rsid w:val="002156AD"/>
    <w:rsid w:val="00221577"/>
    <w:rsid w:val="00224CE0"/>
    <w:rsid w:val="00230C7C"/>
    <w:rsid w:val="00236BC9"/>
    <w:rsid w:val="00247CBA"/>
    <w:rsid w:val="00261F7C"/>
    <w:rsid w:val="00271B3B"/>
    <w:rsid w:val="002A0813"/>
    <w:rsid w:val="002A3550"/>
    <w:rsid w:val="002A7EA3"/>
    <w:rsid w:val="002B25B7"/>
    <w:rsid w:val="002B7DD1"/>
    <w:rsid w:val="002C07F1"/>
    <w:rsid w:val="002C3340"/>
    <w:rsid w:val="002C3595"/>
    <w:rsid w:val="002C3985"/>
    <w:rsid w:val="002C4047"/>
    <w:rsid w:val="002D52A5"/>
    <w:rsid w:val="002E0C0C"/>
    <w:rsid w:val="002E4234"/>
    <w:rsid w:val="002E4CAF"/>
    <w:rsid w:val="002E7934"/>
    <w:rsid w:val="002F29E7"/>
    <w:rsid w:val="002F3706"/>
    <w:rsid w:val="002F7D38"/>
    <w:rsid w:val="00303016"/>
    <w:rsid w:val="003078EB"/>
    <w:rsid w:val="0031438C"/>
    <w:rsid w:val="003154C4"/>
    <w:rsid w:val="0031575E"/>
    <w:rsid w:val="0032187F"/>
    <w:rsid w:val="00331256"/>
    <w:rsid w:val="0033136F"/>
    <w:rsid w:val="0033331D"/>
    <w:rsid w:val="003377C2"/>
    <w:rsid w:val="00343372"/>
    <w:rsid w:val="00346F15"/>
    <w:rsid w:val="00361CAB"/>
    <w:rsid w:val="00362A4A"/>
    <w:rsid w:val="00367BC5"/>
    <w:rsid w:val="00370E54"/>
    <w:rsid w:val="00373599"/>
    <w:rsid w:val="00376DD9"/>
    <w:rsid w:val="00380879"/>
    <w:rsid w:val="0038111B"/>
    <w:rsid w:val="003858D6"/>
    <w:rsid w:val="00393B3F"/>
    <w:rsid w:val="0039669C"/>
    <w:rsid w:val="003A1053"/>
    <w:rsid w:val="003A4FD3"/>
    <w:rsid w:val="003C2ADB"/>
    <w:rsid w:val="003C4E19"/>
    <w:rsid w:val="003C534F"/>
    <w:rsid w:val="003D4162"/>
    <w:rsid w:val="003D5B95"/>
    <w:rsid w:val="003E1C01"/>
    <w:rsid w:val="003F3C11"/>
    <w:rsid w:val="003F463D"/>
    <w:rsid w:val="003F72F0"/>
    <w:rsid w:val="00406A9C"/>
    <w:rsid w:val="004075FE"/>
    <w:rsid w:val="00414656"/>
    <w:rsid w:val="00420606"/>
    <w:rsid w:val="00435197"/>
    <w:rsid w:val="004377EB"/>
    <w:rsid w:val="0044138E"/>
    <w:rsid w:val="0044799D"/>
    <w:rsid w:val="00461016"/>
    <w:rsid w:val="00464859"/>
    <w:rsid w:val="00472436"/>
    <w:rsid w:val="00473517"/>
    <w:rsid w:val="00474089"/>
    <w:rsid w:val="00476310"/>
    <w:rsid w:val="004766A3"/>
    <w:rsid w:val="00482E0F"/>
    <w:rsid w:val="00483750"/>
    <w:rsid w:val="00483838"/>
    <w:rsid w:val="00484942"/>
    <w:rsid w:val="004852E4"/>
    <w:rsid w:val="00486DC2"/>
    <w:rsid w:val="00487647"/>
    <w:rsid w:val="00492340"/>
    <w:rsid w:val="0049431C"/>
    <w:rsid w:val="004A0FF1"/>
    <w:rsid w:val="004A488E"/>
    <w:rsid w:val="004A6248"/>
    <w:rsid w:val="004B44DF"/>
    <w:rsid w:val="004B6AFF"/>
    <w:rsid w:val="004C1760"/>
    <w:rsid w:val="004C3CD4"/>
    <w:rsid w:val="004E016D"/>
    <w:rsid w:val="004F4136"/>
    <w:rsid w:val="004F49C6"/>
    <w:rsid w:val="004F4FAF"/>
    <w:rsid w:val="00502C0B"/>
    <w:rsid w:val="005036A1"/>
    <w:rsid w:val="00505197"/>
    <w:rsid w:val="005139C5"/>
    <w:rsid w:val="00514614"/>
    <w:rsid w:val="00520EF9"/>
    <w:rsid w:val="00521957"/>
    <w:rsid w:val="00522556"/>
    <w:rsid w:val="0053043D"/>
    <w:rsid w:val="00534FE4"/>
    <w:rsid w:val="00546F44"/>
    <w:rsid w:val="00551CD2"/>
    <w:rsid w:val="00561B0A"/>
    <w:rsid w:val="005677C2"/>
    <w:rsid w:val="00570CFE"/>
    <w:rsid w:val="005A05AA"/>
    <w:rsid w:val="005A6CB0"/>
    <w:rsid w:val="005B2831"/>
    <w:rsid w:val="005B5025"/>
    <w:rsid w:val="005B76BB"/>
    <w:rsid w:val="005C085C"/>
    <w:rsid w:val="005C3576"/>
    <w:rsid w:val="005C6F0F"/>
    <w:rsid w:val="005C7B89"/>
    <w:rsid w:val="005D1089"/>
    <w:rsid w:val="005D2254"/>
    <w:rsid w:val="005D24DD"/>
    <w:rsid w:val="005D6EC2"/>
    <w:rsid w:val="005E0251"/>
    <w:rsid w:val="005E357A"/>
    <w:rsid w:val="005E77C6"/>
    <w:rsid w:val="005E7A14"/>
    <w:rsid w:val="005F0282"/>
    <w:rsid w:val="005F0BAA"/>
    <w:rsid w:val="005F1087"/>
    <w:rsid w:val="00613031"/>
    <w:rsid w:val="006275F6"/>
    <w:rsid w:val="00640D7B"/>
    <w:rsid w:val="006413EF"/>
    <w:rsid w:val="00641A1F"/>
    <w:rsid w:val="00641C85"/>
    <w:rsid w:val="0064502F"/>
    <w:rsid w:val="00646CB2"/>
    <w:rsid w:val="0064798C"/>
    <w:rsid w:val="00651997"/>
    <w:rsid w:val="0065603A"/>
    <w:rsid w:val="00662E85"/>
    <w:rsid w:val="00664466"/>
    <w:rsid w:val="00666BA8"/>
    <w:rsid w:val="006705DA"/>
    <w:rsid w:val="006858BB"/>
    <w:rsid w:val="00687B99"/>
    <w:rsid w:val="006940D7"/>
    <w:rsid w:val="00695EB9"/>
    <w:rsid w:val="00697B2B"/>
    <w:rsid w:val="006A3CBE"/>
    <w:rsid w:val="006B0046"/>
    <w:rsid w:val="006B562C"/>
    <w:rsid w:val="006C0598"/>
    <w:rsid w:val="006C1D49"/>
    <w:rsid w:val="006C3103"/>
    <w:rsid w:val="006D23FB"/>
    <w:rsid w:val="006E046E"/>
    <w:rsid w:val="006E43DE"/>
    <w:rsid w:val="006E728B"/>
    <w:rsid w:val="006F62C3"/>
    <w:rsid w:val="0070217B"/>
    <w:rsid w:val="0070359E"/>
    <w:rsid w:val="00704C8F"/>
    <w:rsid w:val="007101AA"/>
    <w:rsid w:val="00711FF7"/>
    <w:rsid w:val="0071790A"/>
    <w:rsid w:val="0072297C"/>
    <w:rsid w:val="00723676"/>
    <w:rsid w:val="00726042"/>
    <w:rsid w:val="007438F5"/>
    <w:rsid w:val="00744E5E"/>
    <w:rsid w:val="00752E0C"/>
    <w:rsid w:val="00754BEA"/>
    <w:rsid w:val="00754C59"/>
    <w:rsid w:val="007550EF"/>
    <w:rsid w:val="007609CE"/>
    <w:rsid w:val="00767474"/>
    <w:rsid w:val="00770DCD"/>
    <w:rsid w:val="007747AB"/>
    <w:rsid w:val="007826C6"/>
    <w:rsid w:val="00783EE6"/>
    <w:rsid w:val="007919F8"/>
    <w:rsid w:val="00796467"/>
    <w:rsid w:val="007A40CF"/>
    <w:rsid w:val="007B222C"/>
    <w:rsid w:val="007B45FC"/>
    <w:rsid w:val="007B585E"/>
    <w:rsid w:val="007C0E48"/>
    <w:rsid w:val="007C4921"/>
    <w:rsid w:val="007C4D5F"/>
    <w:rsid w:val="007D5CA8"/>
    <w:rsid w:val="007E0C45"/>
    <w:rsid w:val="007E1F63"/>
    <w:rsid w:val="007E3221"/>
    <w:rsid w:val="007E3665"/>
    <w:rsid w:val="007E3E36"/>
    <w:rsid w:val="007E4206"/>
    <w:rsid w:val="007E4B45"/>
    <w:rsid w:val="007F1554"/>
    <w:rsid w:val="007F297D"/>
    <w:rsid w:val="00802037"/>
    <w:rsid w:val="008025BF"/>
    <w:rsid w:val="008077C5"/>
    <w:rsid w:val="00811BCE"/>
    <w:rsid w:val="00814E37"/>
    <w:rsid w:val="008158F8"/>
    <w:rsid w:val="00815C17"/>
    <w:rsid w:val="00823D75"/>
    <w:rsid w:val="00830226"/>
    <w:rsid w:val="00832EFA"/>
    <w:rsid w:val="00835275"/>
    <w:rsid w:val="00836E70"/>
    <w:rsid w:val="00840BC5"/>
    <w:rsid w:val="00851244"/>
    <w:rsid w:val="0085740C"/>
    <w:rsid w:val="00861F1D"/>
    <w:rsid w:val="008678AF"/>
    <w:rsid w:val="00873C00"/>
    <w:rsid w:val="00873DE3"/>
    <w:rsid w:val="00874432"/>
    <w:rsid w:val="008759AB"/>
    <w:rsid w:val="00881362"/>
    <w:rsid w:val="008850DA"/>
    <w:rsid w:val="00886D05"/>
    <w:rsid w:val="00887BC0"/>
    <w:rsid w:val="00892077"/>
    <w:rsid w:val="008940BC"/>
    <w:rsid w:val="0089651B"/>
    <w:rsid w:val="00896FCF"/>
    <w:rsid w:val="00897E4B"/>
    <w:rsid w:val="008A46EB"/>
    <w:rsid w:val="008B429A"/>
    <w:rsid w:val="008C0B2B"/>
    <w:rsid w:val="008C0B2C"/>
    <w:rsid w:val="008C6446"/>
    <w:rsid w:val="008D1C69"/>
    <w:rsid w:val="008D5D26"/>
    <w:rsid w:val="008E1FA3"/>
    <w:rsid w:val="008E7D3A"/>
    <w:rsid w:val="008F3A97"/>
    <w:rsid w:val="008F45BF"/>
    <w:rsid w:val="008F5A64"/>
    <w:rsid w:val="008F7B62"/>
    <w:rsid w:val="00905CEB"/>
    <w:rsid w:val="00907100"/>
    <w:rsid w:val="009105A1"/>
    <w:rsid w:val="009106EE"/>
    <w:rsid w:val="00914A93"/>
    <w:rsid w:val="00944BD4"/>
    <w:rsid w:val="00946710"/>
    <w:rsid w:val="00947F39"/>
    <w:rsid w:val="00950F10"/>
    <w:rsid w:val="00957F66"/>
    <w:rsid w:val="00960AC4"/>
    <w:rsid w:val="00960C79"/>
    <w:rsid w:val="00962D6E"/>
    <w:rsid w:val="00964715"/>
    <w:rsid w:val="00966927"/>
    <w:rsid w:val="00970D13"/>
    <w:rsid w:val="00973FEE"/>
    <w:rsid w:val="00974937"/>
    <w:rsid w:val="009752CB"/>
    <w:rsid w:val="00986A1C"/>
    <w:rsid w:val="0099039A"/>
    <w:rsid w:val="009A38BA"/>
    <w:rsid w:val="009B10A0"/>
    <w:rsid w:val="009B71BE"/>
    <w:rsid w:val="009B7592"/>
    <w:rsid w:val="009C21C6"/>
    <w:rsid w:val="009C6938"/>
    <w:rsid w:val="009C6E79"/>
    <w:rsid w:val="009D5994"/>
    <w:rsid w:val="009E1078"/>
    <w:rsid w:val="009E3887"/>
    <w:rsid w:val="009E4B63"/>
    <w:rsid w:val="009E51D8"/>
    <w:rsid w:val="009E576D"/>
    <w:rsid w:val="009F0E80"/>
    <w:rsid w:val="00A040D5"/>
    <w:rsid w:val="00A1048A"/>
    <w:rsid w:val="00A12FD4"/>
    <w:rsid w:val="00A250AB"/>
    <w:rsid w:val="00A256A1"/>
    <w:rsid w:val="00A27D58"/>
    <w:rsid w:val="00A335F3"/>
    <w:rsid w:val="00A35E11"/>
    <w:rsid w:val="00A43847"/>
    <w:rsid w:val="00A46266"/>
    <w:rsid w:val="00A4771E"/>
    <w:rsid w:val="00A55E27"/>
    <w:rsid w:val="00A567A3"/>
    <w:rsid w:val="00A56A67"/>
    <w:rsid w:val="00A56DAA"/>
    <w:rsid w:val="00A72C04"/>
    <w:rsid w:val="00A85E43"/>
    <w:rsid w:val="00A90205"/>
    <w:rsid w:val="00A928B6"/>
    <w:rsid w:val="00A9748A"/>
    <w:rsid w:val="00AA0FAF"/>
    <w:rsid w:val="00AA51A3"/>
    <w:rsid w:val="00AA5DB3"/>
    <w:rsid w:val="00AA7F60"/>
    <w:rsid w:val="00AB0B36"/>
    <w:rsid w:val="00AB1E09"/>
    <w:rsid w:val="00AB4610"/>
    <w:rsid w:val="00AB5DEF"/>
    <w:rsid w:val="00AB64E7"/>
    <w:rsid w:val="00AB6CD9"/>
    <w:rsid w:val="00AC1F59"/>
    <w:rsid w:val="00AC5A1F"/>
    <w:rsid w:val="00AD39AD"/>
    <w:rsid w:val="00AD6F02"/>
    <w:rsid w:val="00AE1D49"/>
    <w:rsid w:val="00AE5AB7"/>
    <w:rsid w:val="00AE698D"/>
    <w:rsid w:val="00AF0944"/>
    <w:rsid w:val="00AF0FF4"/>
    <w:rsid w:val="00B0001B"/>
    <w:rsid w:val="00B00C73"/>
    <w:rsid w:val="00B043E7"/>
    <w:rsid w:val="00B05E85"/>
    <w:rsid w:val="00B14627"/>
    <w:rsid w:val="00B205FF"/>
    <w:rsid w:val="00B20916"/>
    <w:rsid w:val="00B344DF"/>
    <w:rsid w:val="00B34CD0"/>
    <w:rsid w:val="00B41959"/>
    <w:rsid w:val="00B42204"/>
    <w:rsid w:val="00B429BF"/>
    <w:rsid w:val="00B44ABD"/>
    <w:rsid w:val="00B47363"/>
    <w:rsid w:val="00B5075F"/>
    <w:rsid w:val="00B50A9B"/>
    <w:rsid w:val="00B50CA7"/>
    <w:rsid w:val="00B5583C"/>
    <w:rsid w:val="00B70D99"/>
    <w:rsid w:val="00B72052"/>
    <w:rsid w:val="00B73F3F"/>
    <w:rsid w:val="00B765CF"/>
    <w:rsid w:val="00B91C98"/>
    <w:rsid w:val="00B92494"/>
    <w:rsid w:val="00BA21DC"/>
    <w:rsid w:val="00BA2883"/>
    <w:rsid w:val="00BA30CD"/>
    <w:rsid w:val="00BA311F"/>
    <w:rsid w:val="00BB0DC4"/>
    <w:rsid w:val="00BB1CB6"/>
    <w:rsid w:val="00BB2638"/>
    <w:rsid w:val="00BB4AF3"/>
    <w:rsid w:val="00BB5CA6"/>
    <w:rsid w:val="00BC032D"/>
    <w:rsid w:val="00BC210D"/>
    <w:rsid w:val="00BC35A2"/>
    <w:rsid w:val="00BC4989"/>
    <w:rsid w:val="00BC622B"/>
    <w:rsid w:val="00BD0725"/>
    <w:rsid w:val="00BD34B1"/>
    <w:rsid w:val="00BE78A1"/>
    <w:rsid w:val="00BF41D4"/>
    <w:rsid w:val="00BF48CE"/>
    <w:rsid w:val="00C0512F"/>
    <w:rsid w:val="00C11247"/>
    <w:rsid w:val="00C15366"/>
    <w:rsid w:val="00C47F73"/>
    <w:rsid w:val="00C5257D"/>
    <w:rsid w:val="00C541B2"/>
    <w:rsid w:val="00C611E9"/>
    <w:rsid w:val="00C6149F"/>
    <w:rsid w:val="00C65211"/>
    <w:rsid w:val="00C66B7F"/>
    <w:rsid w:val="00C9098F"/>
    <w:rsid w:val="00C957C8"/>
    <w:rsid w:val="00CA2E28"/>
    <w:rsid w:val="00CA4B2E"/>
    <w:rsid w:val="00CB2568"/>
    <w:rsid w:val="00CB586D"/>
    <w:rsid w:val="00CC49C2"/>
    <w:rsid w:val="00CC7410"/>
    <w:rsid w:val="00CD4F32"/>
    <w:rsid w:val="00CD675A"/>
    <w:rsid w:val="00CE2B97"/>
    <w:rsid w:val="00D0006B"/>
    <w:rsid w:val="00D000D2"/>
    <w:rsid w:val="00D054F2"/>
    <w:rsid w:val="00D10CBD"/>
    <w:rsid w:val="00D11BAC"/>
    <w:rsid w:val="00D12A1D"/>
    <w:rsid w:val="00D13B9F"/>
    <w:rsid w:val="00D163EE"/>
    <w:rsid w:val="00D2243A"/>
    <w:rsid w:val="00D306EA"/>
    <w:rsid w:val="00D30C02"/>
    <w:rsid w:val="00D3158E"/>
    <w:rsid w:val="00D33D26"/>
    <w:rsid w:val="00D4092E"/>
    <w:rsid w:val="00D50E65"/>
    <w:rsid w:val="00D6681A"/>
    <w:rsid w:val="00D70025"/>
    <w:rsid w:val="00D71D77"/>
    <w:rsid w:val="00D726FF"/>
    <w:rsid w:val="00D73A69"/>
    <w:rsid w:val="00D8669D"/>
    <w:rsid w:val="00D8798D"/>
    <w:rsid w:val="00D9080E"/>
    <w:rsid w:val="00D979DD"/>
    <w:rsid w:val="00DA0695"/>
    <w:rsid w:val="00DA1761"/>
    <w:rsid w:val="00DA2A36"/>
    <w:rsid w:val="00DA2E41"/>
    <w:rsid w:val="00DA594D"/>
    <w:rsid w:val="00DA5BFC"/>
    <w:rsid w:val="00DB1DAD"/>
    <w:rsid w:val="00DC2111"/>
    <w:rsid w:val="00DC2D65"/>
    <w:rsid w:val="00DD1D53"/>
    <w:rsid w:val="00DD2DD8"/>
    <w:rsid w:val="00DD6623"/>
    <w:rsid w:val="00DE045A"/>
    <w:rsid w:val="00DE04E5"/>
    <w:rsid w:val="00DE29D1"/>
    <w:rsid w:val="00E008F2"/>
    <w:rsid w:val="00E011FD"/>
    <w:rsid w:val="00E03AC2"/>
    <w:rsid w:val="00E04B2B"/>
    <w:rsid w:val="00E2203C"/>
    <w:rsid w:val="00E2312A"/>
    <w:rsid w:val="00E26341"/>
    <w:rsid w:val="00E33752"/>
    <w:rsid w:val="00E37893"/>
    <w:rsid w:val="00E76596"/>
    <w:rsid w:val="00E766E6"/>
    <w:rsid w:val="00E8387D"/>
    <w:rsid w:val="00E94163"/>
    <w:rsid w:val="00E951F8"/>
    <w:rsid w:val="00EA01D4"/>
    <w:rsid w:val="00EA09B8"/>
    <w:rsid w:val="00EA17F0"/>
    <w:rsid w:val="00EA2A66"/>
    <w:rsid w:val="00EA7ED3"/>
    <w:rsid w:val="00EC1E2F"/>
    <w:rsid w:val="00EC59F7"/>
    <w:rsid w:val="00ED448B"/>
    <w:rsid w:val="00ED72B7"/>
    <w:rsid w:val="00EE71C0"/>
    <w:rsid w:val="00F00781"/>
    <w:rsid w:val="00F02DBE"/>
    <w:rsid w:val="00F220C5"/>
    <w:rsid w:val="00F25134"/>
    <w:rsid w:val="00F263C4"/>
    <w:rsid w:val="00F275C0"/>
    <w:rsid w:val="00F30298"/>
    <w:rsid w:val="00F30F74"/>
    <w:rsid w:val="00F37884"/>
    <w:rsid w:val="00F51210"/>
    <w:rsid w:val="00F545AA"/>
    <w:rsid w:val="00F55633"/>
    <w:rsid w:val="00F60580"/>
    <w:rsid w:val="00F62DE2"/>
    <w:rsid w:val="00F65165"/>
    <w:rsid w:val="00FA0CF3"/>
    <w:rsid w:val="00FB0CF7"/>
    <w:rsid w:val="00FB3E9A"/>
    <w:rsid w:val="00FB4D67"/>
    <w:rsid w:val="00FB4DAD"/>
    <w:rsid w:val="00FC1FD2"/>
    <w:rsid w:val="00FC5F9E"/>
    <w:rsid w:val="00FD0BF2"/>
    <w:rsid w:val="00FD41C6"/>
    <w:rsid w:val="00FE3502"/>
    <w:rsid w:val="00FE6D87"/>
    <w:rsid w:val="00FE754F"/>
    <w:rsid w:val="00FF3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D7CAE"/>
  <w15:chartTrackingRefBased/>
  <w15:docId w15:val="{9F498814-EF29-0846-B37A-27175A763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7C2"/>
  </w:style>
  <w:style w:type="paragraph" w:styleId="Heading1">
    <w:name w:val="heading 1"/>
    <w:basedOn w:val="Normal"/>
    <w:next w:val="Normal"/>
    <w:link w:val="Heading1Char"/>
    <w:uiPriority w:val="9"/>
    <w:qFormat/>
    <w:rsid w:val="003377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E754F"/>
    <w:pPr>
      <w:keepNext/>
      <w:keepLines/>
      <w:spacing w:before="40" w:line="360" w:lineRule="auto"/>
      <w:outlineLvl w:val="2"/>
    </w:pPr>
    <w:rPr>
      <w:rFonts w:ascii="Arial" w:eastAsiaTheme="majorEastAsia" w:hAnsi="Arial" w:cs="Arial"/>
      <w:b/>
      <w:color w:val="000000" w:themeColor="text1"/>
      <w:kern w:val="0"/>
      <w:sz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7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7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7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7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7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7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E754F"/>
    <w:rPr>
      <w:rFonts w:ascii="Arial" w:eastAsiaTheme="majorEastAsia" w:hAnsi="Arial" w:cs="Arial"/>
      <w:b/>
      <w:color w:val="000000" w:themeColor="text1"/>
      <w:kern w:val="0"/>
      <w:sz w:val="2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37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7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7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7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7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7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7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7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7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7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7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7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7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7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7C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377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C622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C622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56</Words>
  <Characters>2472</Characters>
  <Application>Microsoft Office Word</Application>
  <DocSecurity>0</DocSecurity>
  <Lines>412</Lines>
  <Paragraphs>2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g Le</dc:creator>
  <cp:keywords/>
  <dc:description/>
  <cp:lastModifiedBy>Tung Le</cp:lastModifiedBy>
  <cp:revision>15</cp:revision>
  <dcterms:created xsi:type="dcterms:W3CDTF">2026-02-06T01:54:00Z</dcterms:created>
  <dcterms:modified xsi:type="dcterms:W3CDTF">2026-03-28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47a7651a906941a6c711b098973d138f745bf98c5154f09483584d6b7a27ac</vt:lpwstr>
  </property>
</Properties>
</file>